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4CF7A" w14:textId="3A475A36" w:rsidR="002028A6" w:rsidRPr="00105077" w:rsidRDefault="002028A6" w:rsidP="008D3E81">
      <w:pPr>
        <w:spacing w:line="480" w:lineRule="auto"/>
        <w:rPr>
          <w:rFonts w:ascii="Times" w:eastAsia="Calibri" w:hAnsi="Times"/>
          <w:b/>
          <w:color w:val="000000" w:themeColor="text1"/>
        </w:rPr>
      </w:pPr>
      <w:r w:rsidRPr="00105077">
        <w:rPr>
          <w:rFonts w:ascii="Times" w:eastAsia="Calibri" w:hAnsi="Times"/>
          <w:b/>
          <w:color w:val="000000" w:themeColor="text1"/>
        </w:rPr>
        <w:t xml:space="preserve">Amino acid analysis for </w:t>
      </w:r>
      <w:proofErr w:type="spellStart"/>
      <w:r w:rsidRPr="00105077">
        <w:rPr>
          <w:rFonts w:ascii="Times" w:eastAsia="Calibri" w:hAnsi="Times"/>
          <w:b/>
          <w:color w:val="000000" w:themeColor="text1"/>
        </w:rPr>
        <w:t>peptide</w:t>
      </w:r>
      <w:proofErr w:type="spellEnd"/>
      <w:r w:rsidRPr="00105077">
        <w:rPr>
          <w:rFonts w:ascii="Times" w:eastAsia="Calibri" w:hAnsi="Times"/>
          <w:b/>
          <w:color w:val="000000" w:themeColor="text1"/>
        </w:rPr>
        <w:t xml:space="preserve"> </w:t>
      </w:r>
      <w:proofErr w:type="spellStart"/>
      <w:r w:rsidRPr="00105077">
        <w:rPr>
          <w:rFonts w:ascii="Times" w:eastAsia="Calibri" w:hAnsi="Times"/>
          <w:b/>
          <w:color w:val="000000" w:themeColor="text1"/>
        </w:rPr>
        <w:t>quanti</w:t>
      </w:r>
      <w:r w:rsidR="00FE17F1" w:rsidRPr="00105077">
        <w:rPr>
          <w:rFonts w:ascii="Times" w:eastAsia="Calibri" w:hAnsi="Times"/>
          <w:b/>
          <w:color w:val="000000" w:themeColor="text1"/>
        </w:rPr>
        <w:t>t</w:t>
      </w:r>
      <w:r w:rsidRPr="00105077">
        <w:rPr>
          <w:rFonts w:ascii="Times" w:eastAsia="Calibri" w:hAnsi="Times"/>
          <w:b/>
          <w:color w:val="000000" w:themeColor="text1"/>
        </w:rPr>
        <w:t>ation</w:t>
      </w:r>
      <w:proofErr w:type="spellEnd"/>
      <w:r w:rsidRPr="00105077">
        <w:rPr>
          <w:rFonts w:ascii="Times" w:eastAsia="Calibri" w:hAnsi="Times"/>
          <w:b/>
          <w:color w:val="000000" w:themeColor="text1"/>
        </w:rPr>
        <w:t xml:space="preserve"> </w:t>
      </w:r>
      <w:proofErr w:type="spellStart"/>
      <w:r w:rsidRPr="00105077">
        <w:rPr>
          <w:rFonts w:ascii="Times" w:eastAsia="Calibri" w:hAnsi="Times"/>
          <w:b/>
          <w:color w:val="000000" w:themeColor="text1"/>
        </w:rPr>
        <w:t>using</w:t>
      </w:r>
      <w:proofErr w:type="spellEnd"/>
      <w:r w:rsidRPr="00105077">
        <w:rPr>
          <w:rFonts w:ascii="Times" w:eastAsia="Calibri" w:hAnsi="Times"/>
          <w:b/>
          <w:color w:val="000000" w:themeColor="text1"/>
        </w:rPr>
        <w:t xml:space="preserve"> </w:t>
      </w:r>
      <w:proofErr w:type="spellStart"/>
      <w:r w:rsidR="00A62860" w:rsidRPr="00105077">
        <w:rPr>
          <w:rFonts w:ascii="Times" w:eastAsia="Calibri" w:hAnsi="Times"/>
          <w:b/>
          <w:color w:val="000000" w:themeColor="text1"/>
        </w:rPr>
        <w:t>reverse</w:t>
      </w:r>
      <w:r w:rsidR="00E7207D">
        <w:rPr>
          <w:rFonts w:ascii="Times" w:eastAsia="Calibri" w:hAnsi="Times"/>
          <w:b/>
          <w:color w:val="000000" w:themeColor="text1"/>
        </w:rPr>
        <w:t>d</w:t>
      </w:r>
      <w:proofErr w:type="spellEnd"/>
      <w:r w:rsidR="00A41933" w:rsidRPr="00105077">
        <w:rPr>
          <w:rFonts w:ascii="Times" w:eastAsia="Calibri" w:hAnsi="Times"/>
          <w:b/>
          <w:color w:val="000000" w:themeColor="text1"/>
        </w:rPr>
        <w:t>-phase</w:t>
      </w:r>
      <w:r w:rsidRPr="00105077">
        <w:rPr>
          <w:rFonts w:ascii="Times" w:eastAsia="Calibri" w:hAnsi="Times"/>
          <w:b/>
          <w:color w:val="000000" w:themeColor="text1"/>
        </w:rPr>
        <w:t xml:space="preserve"> </w:t>
      </w:r>
      <w:r w:rsidR="00E54A0C" w:rsidRPr="00105077">
        <w:rPr>
          <w:rFonts w:ascii="Times" w:eastAsia="Calibri" w:hAnsi="Times"/>
          <w:b/>
          <w:color w:val="000000" w:themeColor="text1"/>
        </w:rPr>
        <w:t xml:space="preserve">liquid </w:t>
      </w:r>
      <w:proofErr w:type="spellStart"/>
      <w:r w:rsidRPr="00105077">
        <w:rPr>
          <w:rFonts w:ascii="Times" w:eastAsia="Calibri" w:hAnsi="Times"/>
          <w:b/>
          <w:color w:val="000000" w:themeColor="text1"/>
        </w:rPr>
        <w:t>chromatography</w:t>
      </w:r>
      <w:proofErr w:type="spellEnd"/>
      <w:r w:rsidRPr="00105077">
        <w:rPr>
          <w:rFonts w:ascii="Times" w:eastAsia="Calibri" w:hAnsi="Times"/>
          <w:b/>
          <w:color w:val="000000" w:themeColor="text1"/>
        </w:rPr>
        <w:t xml:space="preserve"> </w:t>
      </w:r>
      <w:proofErr w:type="spellStart"/>
      <w:r w:rsidR="00E54A0C" w:rsidRPr="00105077">
        <w:rPr>
          <w:rFonts w:ascii="Times" w:eastAsia="Calibri" w:hAnsi="Times"/>
          <w:b/>
          <w:color w:val="000000" w:themeColor="text1"/>
        </w:rPr>
        <w:t>combined</w:t>
      </w:r>
      <w:proofErr w:type="spellEnd"/>
      <w:r w:rsidR="00E54A0C" w:rsidRPr="00105077">
        <w:rPr>
          <w:rFonts w:ascii="Times" w:eastAsia="Calibri" w:hAnsi="Times"/>
          <w:b/>
          <w:color w:val="000000" w:themeColor="text1"/>
        </w:rPr>
        <w:t xml:space="preserve"> with multiple reaction monitoring </w:t>
      </w:r>
      <w:r w:rsidRPr="00105077">
        <w:rPr>
          <w:rFonts w:ascii="Times" w:eastAsia="Calibri" w:hAnsi="Times"/>
          <w:b/>
          <w:color w:val="000000" w:themeColor="text1"/>
        </w:rPr>
        <w:t>mass spectrometry</w:t>
      </w:r>
    </w:p>
    <w:p w14:paraId="7A8BF877" w14:textId="77777777" w:rsidR="002D2EB4" w:rsidRPr="00105077" w:rsidRDefault="002D2EB4" w:rsidP="008D3E81">
      <w:pPr>
        <w:spacing w:line="480" w:lineRule="auto"/>
        <w:jc w:val="center"/>
        <w:rPr>
          <w:rFonts w:ascii="Times" w:eastAsia="Calibri" w:hAnsi="Times"/>
          <w:color w:val="000000" w:themeColor="text1"/>
        </w:rPr>
      </w:pPr>
    </w:p>
    <w:p w14:paraId="54BA976F" w14:textId="2E6D1E39" w:rsidR="00C87919" w:rsidRPr="00105077" w:rsidRDefault="0039785A" w:rsidP="008D3E81">
      <w:pPr>
        <w:spacing w:line="480" w:lineRule="auto"/>
        <w:rPr>
          <w:rFonts w:ascii="Times" w:eastAsia="Calibri" w:hAnsi="Times"/>
          <w:color w:val="000000" w:themeColor="text1"/>
          <w:vertAlign w:val="superscript"/>
        </w:rPr>
      </w:pPr>
      <w:r w:rsidRPr="00105077">
        <w:rPr>
          <w:rFonts w:ascii="Times" w:eastAsia="Calibri" w:hAnsi="Times"/>
          <w:color w:val="000000" w:themeColor="text1"/>
        </w:rPr>
        <w:t>Deema O. Qasrawi</w:t>
      </w:r>
      <w:r w:rsidRPr="00105077">
        <w:rPr>
          <w:rFonts w:ascii="Times" w:eastAsia="Calibri" w:hAnsi="Times"/>
          <w:color w:val="000000" w:themeColor="text1"/>
          <w:vertAlign w:val="superscript"/>
        </w:rPr>
        <w:t>1</w:t>
      </w:r>
      <w:r w:rsidRPr="00105077">
        <w:rPr>
          <w:rFonts w:ascii="Times" w:eastAsia="Calibri" w:hAnsi="Times"/>
          <w:color w:val="000000" w:themeColor="text1"/>
        </w:rPr>
        <w:t>, Evgeniy V. Petrotchenko</w:t>
      </w:r>
      <w:r w:rsidRPr="00105077">
        <w:rPr>
          <w:rFonts w:ascii="Times" w:eastAsia="Calibri" w:hAnsi="Times"/>
          <w:color w:val="000000" w:themeColor="text1"/>
          <w:vertAlign w:val="superscript"/>
        </w:rPr>
        <w:t>1</w:t>
      </w:r>
      <w:r w:rsidRPr="00105077">
        <w:rPr>
          <w:rFonts w:ascii="Times" w:eastAsia="Calibri" w:hAnsi="Times"/>
          <w:color w:val="000000" w:themeColor="text1"/>
        </w:rPr>
        <w:t>, Christoph H. Borchers</w:t>
      </w:r>
      <w:r w:rsidR="0054151B" w:rsidRPr="00105077">
        <w:rPr>
          <w:rFonts w:ascii="Times" w:eastAsia="Calibri" w:hAnsi="Times"/>
          <w:color w:val="000000" w:themeColor="text1"/>
          <w:vertAlign w:val="superscript"/>
        </w:rPr>
        <w:t>1,</w:t>
      </w:r>
      <w:r w:rsidRPr="00105077">
        <w:rPr>
          <w:rFonts w:ascii="Times" w:eastAsia="Calibri" w:hAnsi="Times"/>
          <w:color w:val="000000" w:themeColor="text1"/>
          <w:vertAlign w:val="superscript"/>
        </w:rPr>
        <w:t>2</w:t>
      </w:r>
      <w:r w:rsidR="001413FE" w:rsidRPr="00105077">
        <w:rPr>
          <w:rFonts w:ascii="Times" w:eastAsia="Calibri" w:hAnsi="Times"/>
          <w:color w:val="000000" w:themeColor="text1"/>
          <w:vertAlign w:val="superscript"/>
        </w:rPr>
        <w:t>,3</w:t>
      </w:r>
      <w:r w:rsidR="00C87919" w:rsidRPr="00105077">
        <w:rPr>
          <w:rFonts w:ascii="Times" w:eastAsia="Calibri" w:hAnsi="Times"/>
          <w:color w:val="000000" w:themeColor="text1"/>
          <w:vertAlign w:val="superscript"/>
        </w:rPr>
        <w:t>,</w:t>
      </w:r>
      <w:r w:rsidR="00512003" w:rsidRPr="00105077">
        <w:rPr>
          <w:rFonts w:ascii="Times" w:eastAsia="Calibri" w:hAnsi="Times"/>
          <w:color w:val="000000" w:themeColor="text1"/>
          <w:vertAlign w:val="superscript"/>
        </w:rPr>
        <w:t>4,5*</w:t>
      </w:r>
    </w:p>
    <w:p w14:paraId="68824FCC" w14:textId="77777777" w:rsidR="0083241B" w:rsidRPr="00105077" w:rsidRDefault="0083241B" w:rsidP="008D3E81">
      <w:pPr>
        <w:spacing w:line="480" w:lineRule="auto"/>
        <w:rPr>
          <w:color w:val="000000" w:themeColor="text1"/>
          <w:vertAlign w:val="superscript"/>
        </w:rPr>
      </w:pPr>
    </w:p>
    <w:p w14:paraId="5D8C8A5B" w14:textId="77777777" w:rsidR="008135AF" w:rsidRPr="00105077" w:rsidRDefault="008135AF" w:rsidP="008135AF">
      <w:pPr>
        <w:spacing w:line="480" w:lineRule="auto"/>
        <w:rPr>
          <w:color w:val="000000" w:themeColor="text1"/>
          <w:vertAlign w:val="superscript"/>
        </w:rPr>
      </w:pPr>
    </w:p>
    <w:p w14:paraId="73A4B586" w14:textId="77777777" w:rsidR="008135AF" w:rsidRPr="00105077" w:rsidRDefault="008135AF" w:rsidP="00F76431">
      <w:pPr>
        <w:spacing w:after="0" w:line="480" w:lineRule="auto"/>
        <w:rPr>
          <w:rFonts w:ascii="Times" w:eastAsia="Calibri" w:hAnsi="Times"/>
          <w:color w:val="000000" w:themeColor="text1"/>
        </w:rPr>
      </w:pPr>
      <w:r w:rsidRPr="00105077">
        <w:rPr>
          <w:rFonts w:ascii="Times" w:eastAsia="Calibri" w:hAnsi="Times"/>
          <w:color w:val="000000" w:themeColor="text1"/>
          <w:vertAlign w:val="superscript"/>
        </w:rPr>
        <w:t>1</w:t>
      </w:r>
      <w:r w:rsidRPr="00105077">
        <w:rPr>
          <w:rFonts w:ascii="Times" w:eastAsia="Calibri" w:hAnsi="Times"/>
          <w:color w:val="000000" w:themeColor="text1"/>
        </w:rPr>
        <w:t>Segal Cancer Proteomics Centre, Lady Davis Institute for Medical Research, Jewish General Hospital, McGill University, Montreal, Quebec, Canada</w:t>
      </w:r>
    </w:p>
    <w:p w14:paraId="10D4C82C" w14:textId="77777777" w:rsidR="008135AF" w:rsidRPr="00105077" w:rsidRDefault="008135AF" w:rsidP="00F76431">
      <w:pPr>
        <w:spacing w:after="0" w:line="480" w:lineRule="auto"/>
        <w:rPr>
          <w:rFonts w:ascii="Times" w:eastAsia="Calibri" w:hAnsi="Times"/>
          <w:color w:val="000000" w:themeColor="text1"/>
        </w:rPr>
      </w:pPr>
      <w:r w:rsidRPr="00105077">
        <w:rPr>
          <w:rFonts w:ascii="Times" w:eastAsia="Calibri" w:hAnsi="Times"/>
          <w:color w:val="000000" w:themeColor="text1"/>
          <w:vertAlign w:val="superscript"/>
        </w:rPr>
        <w:t>2</w:t>
      </w:r>
      <w:r w:rsidRPr="00105077">
        <w:rPr>
          <w:rFonts w:ascii="Times" w:eastAsia="Calibri" w:hAnsi="Times"/>
          <w:color w:val="000000" w:themeColor="text1"/>
        </w:rPr>
        <w:t>Gerald Bronfman Department of Oncology, McGill University, Montreal, Quebec, Canada</w:t>
      </w:r>
    </w:p>
    <w:p w14:paraId="4E100871" w14:textId="77777777" w:rsidR="008135AF" w:rsidRPr="00105077" w:rsidRDefault="008135AF" w:rsidP="00F76431">
      <w:pPr>
        <w:spacing w:after="0" w:line="480" w:lineRule="auto"/>
        <w:rPr>
          <w:rFonts w:ascii="Times" w:eastAsia="Calibri" w:hAnsi="Times"/>
          <w:color w:val="000000" w:themeColor="text1"/>
        </w:rPr>
      </w:pPr>
      <w:r w:rsidRPr="00105077">
        <w:rPr>
          <w:rFonts w:ascii="Times" w:eastAsia="Calibri" w:hAnsi="Times"/>
          <w:color w:val="000000" w:themeColor="text1"/>
          <w:vertAlign w:val="superscript"/>
        </w:rPr>
        <w:t>3</w:t>
      </w:r>
      <w:r w:rsidRPr="00105077">
        <w:rPr>
          <w:rFonts w:ascii="Times" w:eastAsia="Calibri" w:hAnsi="Times"/>
          <w:color w:val="000000" w:themeColor="text1"/>
        </w:rPr>
        <w:t>Segal Cancer Centre, Lady Davis Institute for Medical Research, Jewish General Hospital, McGill University, Montreal, Quebec, Canada</w:t>
      </w:r>
    </w:p>
    <w:p w14:paraId="5820A354" w14:textId="77777777" w:rsidR="008135AF" w:rsidRPr="00105077" w:rsidRDefault="008135AF" w:rsidP="00F76431">
      <w:pPr>
        <w:spacing w:after="0" w:line="480" w:lineRule="auto"/>
        <w:rPr>
          <w:rFonts w:ascii="Times" w:eastAsia="Calibri" w:hAnsi="Times"/>
          <w:color w:val="000000" w:themeColor="text1"/>
        </w:rPr>
      </w:pPr>
      <w:r w:rsidRPr="00105077">
        <w:rPr>
          <w:rFonts w:ascii="Times" w:eastAsia="Calibri" w:hAnsi="Times"/>
          <w:color w:val="000000" w:themeColor="text1"/>
          <w:vertAlign w:val="superscript"/>
        </w:rPr>
        <w:t>4</w:t>
      </w:r>
      <w:r w:rsidRPr="00105077">
        <w:rPr>
          <w:rFonts w:ascii="Times" w:eastAsia="Calibri" w:hAnsi="Times"/>
          <w:color w:val="000000" w:themeColor="text1"/>
        </w:rPr>
        <w:t>Department of Pathology, McGill University, Montreal, Quebec, Canada</w:t>
      </w:r>
    </w:p>
    <w:p w14:paraId="7726A3E8" w14:textId="77777777" w:rsidR="008135AF" w:rsidRPr="00105077" w:rsidRDefault="008135AF" w:rsidP="00F76431">
      <w:pPr>
        <w:spacing w:after="0" w:line="480" w:lineRule="auto"/>
        <w:rPr>
          <w:rFonts w:ascii="Times" w:eastAsia="Calibri" w:hAnsi="Times"/>
          <w:color w:val="000000" w:themeColor="text1"/>
        </w:rPr>
      </w:pPr>
      <w:r w:rsidRPr="00105077">
        <w:rPr>
          <w:rFonts w:ascii="Times" w:eastAsia="Calibri" w:hAnsi="Times"/>
          <w:color w:val="000000" w:themeColor="text1"/>
          <w:vertAlign w:val="superscript"/>
        </w:rPr>
        <w:t>5</w:t>
      </w:r>
      <w:r w:rsidRPr="00105077">
        <w:rPr>
          <w:rFonts w:ascii="Times" w:eastAsia="Calibri" w:hAnsi="Times"/>
          <w:color w:val="000000" w:themeColor="text1"/>
        </w:rPr>
        <w:t>Division of Experimental Medicine, McGill University, Montreal, Quebec, Canada</w:t>
      </w:r>
    </w:p>
    <w:p w14:paraId="735E1427" w14:textId="77777777" w:rsidR="00695097" w:rsidRPr="00105077" w:rsidRDefault="00695097" w:rsidP="008D3E81">
      <w:pPr>
        <w:spacing w:line="480" w:lineRule="auto"/>
        <w:rPr>
          <w:rFonts w:ascii="Times" w:eastAsia="Calibri" w:hAnsi="Times"/>
          <w:color w:val="000000" w:themeColor="text1"/>
          <w:vertAlign w:val="superscript"/>
        </w:rPr>
      </w:pPr>
    </w:p>
    <w:p w14:paraId="7B3818EC" w14:textId="77777777" w:rsidR="00695097" w:rsidRPr="00105077" w:rsidRDefault="00695097" w:rsidP="008D3E81">
      <w:pPr>
        <w:spacing w:line="480" w:lineRule="auto"/>
        <w:rPr>
          <w:rFonts w:ascii="Times" w:eastAsia="Calibri" w:hAnsi="Times"/>
          <w:color w:val="000000" w:themeColor="text1"/>
          <w:vertAlign w:val="superscript"/>
        </w:rPr>
      </w:pPr>
    </w:p>
    <w:p w14:paraId="57459FF0" w14:textId="68CA8ED2" w:rsidR="00C87919" w:rsidRPr="00105077" w:rsidRDefault="00C87919" w:rsidP="008D3E81">
      <w:pPr>
        <w:spacing w:line="480" w:lineRule="auto"/>
        <w:rPr>
          <w:rFonts w:ascii="Times" w:eastAsia="Calibri" w:hAnsi="Times"/>
          <w:b/>
          <w:bCs/>
          <w:color w:val="000000" w:themeColor="text1"/>
        </w:rPr>
      </w:pPr>
      <w:r w:rsidRPr="00105077">
        <w:rPr>
          <w:rFonts w:ascii="Times" w:eastAsia="Calibri" w:hAnsi="Times"/>
          <w:b/>
          <w:bCs/>
          <w:color w:val="000000" w:themeColor="text1"/>
        </w:rPr>
        <w:t>*</w:t>
      </w:r>
      <w:r w:rsidR="0039785A" w:rsidRPr="00105077">
        <w:rPr>
          <w:rFonts w:ascii="Times" w:eastAsia="Calibri" w:hAnsi="Times"/>
          <w:b/>
          <w:bCs/>
          <w:color w:val="000000" w:themeColor="text1"/>
        </w:rPr>
        <w:t>Correspond</w:t>
      </w:r>
      <w:r w:rsidRPr="00105077">
        <w:rPr>
          <w:rFonts w:ascii="Times" w:eastAsia="Calibri" w:hAnsi="Times"/>
          <w:b/>
          <w:bCs/>
          <w:color w:val="000000" w:themeColor="text1"/>
        </w:rPr>
        <w:t xml:space="preserve">ing author:  </w:t>
      </w:r>
    </w:p>
    <w:p w14:paraId="276D0B2D" w14:textId="2515A09E" w:rsidR="00C87919" w:rsidRPr="00105077" w:rsidRDefault="00C87919" w:rsidP="0054151B">
      <w:pPr>
        <w:spacing w:after="0" w:line="360" w:lineRule="auto"/>
        <w:ind w:left="720"/>
        <w:rPr>
          <w:rFonts w:ascii="Times" w:eastAsia="Calibri" w:hAnsi="Times"/>
          <w:color w:val="000000" w:themeColor="text1"/>
        </w:rPr>
      </w:pPr>
      <w:r w:rsidRPr="00105077">
        <w:rPr>
          <w:rFonts w:ascii="Times" w:eastAsia="Calibri" w:hAnsi="Times"/>
          <w:color w:val="000000" w:themeColor="text1"/>
        </w:rPr>
        <w:t>Christoph Borchers</w:t>
      </w:r>
    </w:p>
    <w:p w14:paraId="3322AB25" w14:textId="5E88710D" w:rsidR="00C87919" w:rsidRPr="00105077" w:rsidRDefault="00C87919" w:rsidP="0054151B">
      <w:pPr>
        <w:spacing w:after="0" w:line="360" w:lineRule="auto"/>
        <w:ind w:left="720"/>
        <w:rPr>
          <w:rFonts w:ascii="Times" w:eastAsia="Calibri" w:hAnsi="Times"/>
          <w:color w:val="000000" w:themeColor="text1"/>
        </w:rPr>
      </w:pPr>
      <w:r w:rsidRPr="00105077">
        <w:rPr>
          <w:rFonts w:ascii="Times" w:eastAsia="Calibri" w:hAnsi="Times"/>
          <w:color w:val="000000" w:themeColor="text1"/>
        </w:rPr>
        <w:t>Segal Cancer Proteomics Centre,</w:t>
      </w:r>
      <w:r w:rsidR="002B70FB" w:rsidRPr="00105077">
        <w:rPr>
          <w:rFonts w:ascii="Times" w:eastAsia="Calibri" w:hAnsi="Times"/>
          <w:color w:val="000000" w:themeColor="text1"/>
        </w:rPr>
        <w:t xml:space="preserve"> </w:t>
      </w:r>
      <w:r w:rsidRPr="00105077">
        <w:rPr>
          <w:rFonts w:ascii="Times" w:eastAsia="Calibri" w:hAnsi="Times"/>
          <w:color w:val="000000" w:themeColor="text1"/>
        </w:rPr>
        <w:t xml:space="preserve">Lady Davis Institute for Medical Research, </w:t>
      </w:r>
    </w:p>
    <w:p w14:paraId="7AC3834C" w14:textId="3365FBA8" w:rsidR="00C87919" w:rsidRPr="00105077" w:rsidRDefault="00C87919" w:rsidP="0054151B">
      <w:pPr>
        <w:spacing w:after="0" w:line="360" w:lineRule="auto"/>
        <w:ind w:left="720"/>
        <w:rPr>
          <w:rFonts w:ascii="Times" w:eastAsia="Calibri" w:hAnsi="Times"/>
          <w:color w:val="000000" w:themeColor="text1"/>
        </w:rPr>
      </w:pPr>
      <w:r w:rsidRPr="00105077">
        <w:rPr>
          <w:rFonts w:ascii="Times" w:eastAsia="Calibri" w:hAnsi="Times"/>
          <w:color w:val="000000" w:themeColor="text1"/>
        </w:rPr>
        <w:t xml:space="preserve">Jewish General Hospital, McGill University, </w:t>
      </w:r>
    </w:p>
    <w:p w14:paraId="2529E28B" w14:textId="3990F0EC" w:rsidR="00C87919" w:rsidRPr="00105077" w:rsidRDefault="00C87919" w:rsidP="0054151B">
      <w:pPr>
        <w:spacing w:after="0" w:line="360" w:lineRule="auto"/>
        <w:ind w:left="720"/>
        <w:rPr>
          <w:rFonts w:ascii="Times" w:eastAsia="Calibri" w:hAnsi="Times"/>
          <w:color w:val="000000" w:themeColor="text1"/>
        </w:rPr>
      </w:pPr>
      <w:r w:rsidRPr="00105077">
        <w:rPr>
          <w:rFonts w:ascii="Times" w:eastAsia="Calibri" w:hAnsi="Times"/>
          <w:color w:val="000000" w:themeColor="text1"/>
        </w:rPr>
        <w:t>Montreal, Quebec, Canada</w:t>
      </w:r>
    </w:p>
    <w:p w14:paraId="5471CAD0" w14:textId="3DD5F8D6" w:rsidR="0039785A" w:rsidRPr="00105077" w:rsidRDefault="00C87919" w:rsidP="0054151B">
      <w:pPr>
        <w:spacing w:after="0" w:line="360" w:lineRule="auto"/>
        <w:ind w:left="720"/>
        <w:rPr>
          <w:rFonts w:ascii="Times" w:eastAsia="Calibri" w:hAnsi="Times"/>
          <w:color w:val="000000" w:themeColor="text1"/>
        </w:rPr>
      </w:pPr>
      <w:r w:rsidRPr="00105077">
        <w:rPr>
          <w:rFonts w:ascii="Times" w:eastAsia="Calibri" w:hAnsi="Times"/>
          <w:color w:val="000000" w:themeColor="text1"/>
        </w:rPr>
        <w:t xml:space="preserve">Email address:  </w:t>
      </w:r>
      <w:r w:rsidR="0039785A" w:rsidRPr="00105077">
        <w:rPr>
          <w:rFonts w:ascii="Times" w:eastAsia="Calibri" w:hAnsi="Times"/>
          <w:color w:val="000000" w:themeColor="text1"/>
        </w:rPr>
        <w:t>christoph.borchers@mcgill.ca</w:t>
      </w:r>
    </w:p>
    <w:p w14:paraId="1E663B80" w14:textId="77777777" w:rsidR="0026234D" w:rsidRPr="00105077" w:rsidRDefault="0026234D" w:rsidP="008D3E81">
      <w:pPr>
        <w:spacing w:line="360" w:lineRule="auto"/>
        <w:ind w:firstLine="720"/>
        <w:jc w:val="center"/>
        <w:rPr>
          <w:color w:val="000000" w:themeColor="text1"/>
        </w:rPr>
        <w:sectPr w:rsidR="0026234D" w:rsidRPr="00105077" w:rsidSect="001159A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30558FE" w14:textId="77777777" w:rsidR="0026234D" w:rsidRPr="00105077" w:rsidRDefault="0026234D" w:rsidP="009C50E0">
      <w:pPr>
        <w:rPr>
          <w:color w:val="000000" w:themeColor="text1"/>
        </w:rPr>
      </w:pPr>
    </w:p>
    <w:p w14:paraId="782FC992" w14:textId="383A48A6" w:rsidR="00855A53" w:rsidRPr="00105077" w:rsidRDefault="0026234D" w:rsidP="008D3E81">
      <w:pPr>
        <w:spacing w:line="360" w:lineRule="auto"/>
        <w:ind w:firstLine="720"/>
        <w:jc w:val="center"/>
        <w:rPr>
          <w:rFonts w:ascii="Times" w:hAnsi="Times"/>
          <w:b/>
          <w:color w:val="000000" w:themeColor="text1"/>
        </w:rPr>
      </w:pPr>
      <w:r w:rsidRPr="00105077">
        <w:rPr>
          <w:rFonts w:ascii="Times" w:hAnsi="Times"/>
          <w:b/>
          <w:color w:val="000000" w:themeColor="text1"/>
        </w:rPr>
        <w:t>SUPPLEMENTARY</w:t>
      </w:r>
      <w:r w:rsidR="0083241B" w:rsidRPr="00105077">
        <w:rPr>
          <w:rFonts w:ascii="Times" w:hAnsi="Times"/>
          <w:b/>
          <w:color w:val="000000" w:themeColor="text1"/>
        </w:rPr>
        <w:t xml:space="preserve"> </w:t>
      </w:r>
      <w:r w:rsidR="00E64110" w:rsidRPr="00105077">
        <w:rPr>
          <w:rFonts w:ascii="Times" w:hAnsi="Times"/>
          <w:b/>
          <w:color w:val="000000" w:themeColor="text1"/>
        </w:rPr>
        <w:t>MATERIAL</w:t>
      </w:r>
    </w:p>
    <w:p w14:paraId="35977598" w14:textId="77777777" w:rsidR="0026234D" w:rsidRPr="00105077" w:rsidRDefault="0026234D" w:rsidP="00243540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</w:rPr>
      </w:pPr>
    </w:p>
    <w:p w14:paraId="00D04758" w14:textId="136E5A93" w:rsidR="00243540" w:rsidRPr="00105077" w:rsidRDefault="001159A8" w:rsidP="00243540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</w:rPr>
      </w:pPr>
      <w:r w:rsidRPr="00105077">
        <w:rPr>
          <w:rFonts w:asciiTheme="majorBidi" w:hAnsiTheme="majorBidi" w:cstheme="majorBidi"/>
          <w:b/>
          <w:noProof/>
          <w:color w:val="000000" w:themeColor="text1"/>
        </w:rPr>
        <w:drawing>
          <wp:anchor distT="0" distB="0" distL="114300" distR="114300" simplePos="0" relativeHeight="251667456" behindDoc="1" locked="0" layoutInCell="1" allowOverlap="1" wp14:anchorId="79EA82B3" wp14:editId="34584480">
            <wp:simplePos x="0" y="0"/>
            <wp:positionH relativeFrom="column">
              <wp:posOffset>0</wp:posOffset>
            </wp:positionH>
            <wp:positionV relativeFrom="paragraph">
              <wp:posOffset>450215</wp:posOffset>
            </wp:positionV>
            <wp:extent cx="4177030" cy="3286125"/>
            <wp:effectExtent l="0" t="0" r="0" b="9525"/>
            <wp:wrapTight wrapText="bothSides">
              <wp:wrapPolygon edited="0">
                <wp:start x="0" y="0"/>
                <wp:lineTo x="0" y="21537"/>
                <wp:lineTo x="21475" y="21537"/>
                <wp:lineTo x="21475" y="0"/>
                <wp:lineTo x="0" y="0"/>
              </wp:wrapPolygon>
            </wp:wrapTight>
            <wp:docPr id="8" name="Picture 8" descr="A picture containing text,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text, antenna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7030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6234D" w:rsidRPr="00105077">
        <w:rPr>
          <w:rFonts w:asciiTheme="majorBidi" w:hAnsiTheme="majorBidi" w:cstheme="majorBidi"/>
          <w:b/>
          <w:color w:val="000000" w:themeColor="text1"/>
        </w:rPr>
        <w:t>Supplementary</w:t>
      </w:r>
      <w:r w:rsidR="00243540" w:rsidRPr="00105077">
        <w:rPr>
          <w:rFonts w:asciiTheme="majorBidi" w:hAnsiTheme="majorBidi" w:cstheme="majorBidi"/>
          <w:b/>
          <w:color w:val="000000" w:themeColor="text1"/>
        </w:rPr>
        <w:t xml:space="preserve"> Figures</w:t>
      </w:r>
    </w:p>
    <w:p w14:paraId="514DB124" w14:textId="558DB9D8" w:rsidR="00243540" w:rsidRPr="00105077" w:rsidRDefault="00243540" w:rsidP="00243540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</w:rPr>
      </w:pPr>
    </w:p>
    <w:p w14:paraId="413CDD59" w14:textId="77777777" w:rsidR="001159A8" w:rsidRPr="00105077" w:rsidRDefault="001159A8" w:rsidP="00243540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</w:rPr>
      </w:pPr>
    </w:p>
    <w:p w14:paraId="47CA5D3D" w14:textId="77777777" w:rsidR="001159A8" w:rsidRPr="00105077" w:rsidRDefault="001159A8" w:rsidP="00243540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</w:rPr>
      </w:pPr>
    </w:p>
    <w:p w14:paraId="08500A90" w14:textId="77777777" w:rsidR="001159A8" w:rsidRPr="00105077" w:rsidRDefault="001159A8" w:rsidP="00243540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</w:rPr>
      </w:pPr>
    </w:p>
    <w:p w14:paraId="01B1E2C0" w14:textId="77777777" w:rsidR="001159A8" w:rsidRPr="00105077" w:rsidRDefault="001159A8" w:rsidP="00243540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</w:rPr>
      </w:pPr>
    </w:p>
    <w:p w14:paraId="26F752EF" w14:textId="77777777" w:rsidR="001159A8" w:rsidRPr="00105077" w:rsidRDefault="001159A8" w:rsidP="00243540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</w:rPr>
      </w:pPr>
    </w:p>
    <w:p w14:paraId="65A82AF4" w14:textId="77777777" w:rsidR="001159A8" w:rsidRPr="00105077" w:rsidRDefault="001159A8" w:rsidP="00243540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</w:rPr>
      </w:pPr>
    </w:p>
    <w:p w14:paraId="52FA48D2" w14:textId="77777777" w:rsidR="001159A8" w:rsidRPr="00105077" w:rsidRDefault="001159A8" w:rsidP="00243540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</w:rPr>
      </w:pPr>
    </w:p>
    <w:p w14:paraId="0904D3E5" w14:textId="77777777" w:rsidR="008E75B1" w:rsidRPr="00105077" w:rsidRDefault="008E75B1" w:rsidP="0026234D">
      <w:pPr>
        <w:pStyle w:val="Beschriftung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44937936" w14:textId="77777777" w:rsidR="008E75B1" w:rsidRPr="00105077" w:rsidRDefault="008E75B1" w:rsidP="0026234D">
      <w:pPr>
        <w:pStyle w:val="Beschriftung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17888153" w14:textId="77777777" w:rsidR="008E75B1" w:rsidRPr="00105077" w:rsidRDefault="008E75B1" w:rsidP="0026234D">
      <w:pPr>
        <w:pStyle w:val="Beschriftung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1652A836" w14:textId="77777777" w:rsidR="008E75B1" w:rsidRPr="00105077" w:rsidRDefault="008E75B1" w:rsidP="0026234D">
      <w:pPr>
        <w:pStyle w:val="Beschriftung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2BC9B464" w14:textId="0348726C" w:rsidR="0026234D" w:rsidRPr="00105077" w:rsidRDefault="0026234D" w:rsidP="0026234D">
      <w:pPr>
        <w:pStyle w:val="Beschriftung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10507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upplementaryFigure</w:t>
      </w:r>
      <w:proofErr w:type="spellEnd"/>
      <w:r w:rsidRPr="0010507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A62860" w:rsidRPr="0010507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</w:t>
      </w:r>
      <w:r w:rsidRPr="00105077"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w:fldChar w:fldCharType="begin"/>
      </w:r>
      <w:r w:rsidRPr="00105077"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w:instrText xml:space="preserve"> SEQ Figure \* ARABIC </w:instrText>
      </w:r>
      <w:r w:rsidRPr="00105077"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w:fldChar w:fldCharType="separate"/>
      </w:r>
      <w:r w:rsidRPr="00105077"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w:t>1</w:t>
      </w:r>
      <w:r w:rsidRPr="00105077"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w:fldChar w:fldCharType="end"/>
      </w:r>
      <w:r w:rsidRPr="0010507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   Hydrolysis time optimization using a peptide (ILLLIPK) at different time points (1, 18, 20, 24, and 48 hr).</w:t>
      </w:r>
      <w:r w:rsidRPr="0010507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aximal hydrolysis can be achieved in 24 hours. Values represent means ± S.E.M. for N = 3 independent experiments.</w:t>
      </w:r>
    </w:p>
    <w:p w14:paraId="68919DE8" w14:textId="77777777" w:rsidR="00243540" w:rsidRPr="00105077" w:rsidRDefault="00243540" w:rsidP="00243540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</w:rPr>
      </w:pPr>
    </w:p>
    <w:p w14:paraId="3563C757" w14:textId="77777777" w:rsidR="00243540" w:rsidRPr="00105077" w:rsidRDefault="00243540" w:rsidP="00243540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</w:rPr>
      </w:pPr>
    </w:p>
    <w:p w14:paraId="4FE32A53" w14:textId="7C73A4E2" w:rsidR="001159A8" w:rsidRPr="00105077" w:rsidRDefault="001159A8">
      <w:pPr>
        <w:rPr>
          <w:rFonts w:asciiTheme="majorBidi" w:hAnsiTheme="majorBidi" w:cstheme="majorBidi"/>
          <w:b/>
          <w:color w:val="000000" w:themeColor="text1"/>
        </w:rPr>
      </w:pPr>
      <w:r w:rsidRPr="00105077">
        <w:rPr>
          <w:rFonts w:asciiTheme="majorBidi" w:hAnsiTheme="majorBidi" w:cstheme="majorBidi"/>
          <w:b/>
          <w:color w:val="000000" w:themeColor="text1"/>
        </w:rPr>
        <w:br w:type="page"/>
      </w:r>
    </w:p>
    <w:p w14:paraId="58DB8433" w14:textId="35292B34" w:rsidR="00243540" w:rsidRPr="00105077" w:rsidRDefault="006A3E0C" w:rsidP="008D3E81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</w:rPr>
      </w:pPr>
      <w:r w:rsidRPr="00105077">
        <w:rPr>
          <w:rFonts w:asciiTheme="majorBidi" w:hAnsiTheme="majorBidi" w:cstheme="majorBidi"/>
          <w:b/>
          <w:noProof/>
          <w:color w:val="000000" w:themeColor="text1"/>
        </w:rPr>
        <w:lastRenderedPageBreak/>
        <w:drawing>
          <wp:inline distT="0" distB="0" distL="0" distR="0" wp14:anchorId="14F9D30A" wp14:editId="621785D5">
            <wp:extent cx="5943600" cy="659325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93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8ABD1" w14:textId="0D5A59D3" w:rsidR="00F32462" w:rsidRPr="00105077" w:rsidRDefault="0026234D" w:rsidP="00F838AB">
      <w:pPr>
        <w:pStyle w:val="Beschriftung"/>
        <w:rPr>
          <w:rFonts w:ascii="Times New Roman" w:hAnsi="Times New Roman" w:cs="Times New Roman"/>
          <w:i w:val="0"/>
          <w:iCs w:val="0"/>
          <w:color w:val="000000" w:themeColor="text1"/>
        </w:rPr>
      </w:pPr>
      <w:proofErr w:type="spellStart"/>
      <w:r w:rsidRPr="0010507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upplementary</w:t>
      </w:r>
      <w:r w:rsidR="00243540" w:rsidRPr="0010507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Figure</w:t>
      </w:r>
      <w:proofErr w:type="spellEnd"/>
      <w:r w:rsidR="00243540" w:rsidRPr="0010507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A62860" w:rsidRPr="0010507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</w:t>
      </w:r>
      <w:r w:rsidR="00243540" w:rsidRPr="0010507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2.  </w:t>
      </w:r>
      <w:r w:rsidR="000F0C65" w:rsidRPr="0010507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Linearity</w:t>
      </w:r>
      <w:r w:rsidR="00243540" w:rsidRPr="0010507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for</w:t>
      </w:r>
      <w:r w:rsidR="000F0C65" w:rsidRPr="0010507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unhydrolyzed</w:t>
      </w:r>
      <w:r w:rsidR="00243540" w:rsidRPr="0010507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amino acid</w:t>
      </w:r>
      <w:r w:rsidR="000F0C65" w:rsidRPr="0010507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responses</w:t>
      </w:r>
      <w:r w:rsidR="00243540" w:rsidRPr="0010507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="00243540" w:rsidRPr="0010507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Standard curves were generated using a </w:t>
      </w:r>
      <w:proofErr w:type="spellStart"/>
      <w:r w:rsidR="00243540" w:rsidRPr="00105077">
        <w:rPr>
          <w:rFonts w:ascii="Times New Roman" w:hAnsi="Times New Roman" w:cs="Times New Roman"/>
          <w:color w:val="000000" w:themeColor="text1"/>
          <w:sz w:val="22"/>
          <w:szCs w:val="22"/>
        </w:rPr>
        <w:t>serial</w:t>
      </w:r>
      <w:proofErr w:type="spellEnd"/>
      <w:r w:rsidR="00243540" w:rsidRPr="0010507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243540" w:rsidRPr="00105077">
        <w:rPr>
          <w:rFonts w:ascii="Times New Roman" w:hAnsi="Times New Roman" w:cs="Times New Roman"/>
          <w:color w:val="000000" w:themeColor="text1"/>
          <w:sz w:val="22"/>
          <w:szCs w:val="22"/>
        </w:rPr>
        <w:t>dilution</w:t>
      </w:r>
      <w:proofErr w:type="spellEnd"/>
      <w:r w:rsidR="00243540" w:rsidRPr="0010507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5-100 </w:t>
      </w:r>
      <w:proofErr w:type="spellStart"/>
      <w:r w:rsidR="00243540" w:rsidRPr="00105077">
        <w:rPr>
          <w:rFonts w:ascii="Times New Roman" w:hAnsi="Times New Roman" w:cs="Times New Roman"/>
          <w:color w:val="000000" w:themeColor="text1"/>
          <w:sz w:val="22"/>
          <w:szCs w:val="22"/>
        </w:rPr>
        <w:t>μM</w:t>
      </w:r>
      <w:proofErr w:type="spellEnd"/>
      <w:r w:rsidR="00243540" w:rsidRPr="0010507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="00243540" w:rsidRPr="00105077">
        <w:rPr>
          <w:rFonts w:ascii="Times New Roman" w:hAnsi="Times New Roman" w:cs="Times New Roman"/>
          <w:color w:val="000000" w:themeColor="text1"/>
          <w:sz w:val="22"/>
          <w:szCs w:val="22"/>
        </w:rPr>
        <w:t>spiked</w:t>
      </w:r>
      <w:proofErr w:type="spellEnd"/>
      <w:r w:rsidR="00243540" w:rsidRPr="0010507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243540" w:rsidRPr="00105077">
        <w:rPr>
          <w:rFonts w:ascii="Times New Roman" w:hAnsi="Times New Roman" w:cs="Times New Roman"/>
          <w:color w:val="000000" w:themeColor="text1"/>
          <w:sz w:val="22"/>
          <w:szCs w:val="22"/>
        </w:rPr>
        <w:t>with</w:t>
      </w:r>
      <w:proofErr w:type="spellEnd"/>
      <w:r w:rsidR="00243540" w:rsidRPr="0010507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243540" w:rsidRPr="0010507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3</w:t>
      </w:r>
      <w:r w:rsidR="00243540" w:rsidRPr="0010507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, </w:t>
      </w:r>
      <w:r w:rsidR="00243540" w:rsidRPr="0010507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5</w:t>
      </w:r>
      <w:r w:rsidR="00243540" w:rsidRPr="00105077">
        <w:rPr>
          <w:rFonts w:ascii="Times New Roman" w:hAnsi="Times New Roman" w:cs="Times New Roman"/>
          <w:color w:val="000000" w:themeColor="text1"/>
          <w:sz w:val="22"/>
          <w:szCs w:val="22"/>
        </w:rPr>
        <w:t>N labeled internal standard mixture. Ratios of peak areas (analyte vs internal standard, y-axis) were plotted against concentrations of amino acids (x-axis). Hydrolysis and analysis for each point were carried out using 96 well plate</w:t>
      </w:r>
      <w:r w:rsidR="00A31A23" w:rsidRPr="00105077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243540" w:rsidRPr="0010507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5 replicates. Coefficient of determination (r</w:t>
      </w:r>
      <w:r w:rsidR="00243540" w:rsidRPr="0010507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="00243540" w:rsidRPr="00105077">
        <w:rPr>
          <w:rFonts w:ascii="Times New Roman" w:hAnsi="Times New Roman" w:cs="Times New Roman"/>
          <w:color w:val="000000" w:themeColor="text1"/>
          <w:sz w:val="22"/>
          <w:szCs w:val="22"/>
        </w:rPr>
        <w:t>) ≥ 0.997.</w:t>
      </w:r>
      <w:r w:rsidR="00F32462" w:rsidRPr="00105077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613B5806" w14:textId="77777777" w:rsidR="001159A8" w:rsidRPr="00105077" w:rsidRDefault="001159A8" w:rsidP="001159A8">
      <w:pPr>
        <w:pStyle w:val="Beschriftung"/>
        <w:rPr>
          <w:color w:val="000000" w:themeColor="text1"/>
          <w:sz w:val="22"/>
          <w:szCs w:val="22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105077" w:rsidRPr="00105077" w14:paraId="2AEAAE48" w14:textId="77777777" w:rsidTr="002D2EB4">
        <w:tc>
          <w:tcPr>
            <w:tcW w:w="9350" w:type="dxa"/>
          </w:tcPr>
          <w:p w14:paraId="659547A7" w14:textId="77777777" w:rsidR="00F32462" w:rsidRPr="00105077" w:rsidRDefault="00F32462" w:rsidP="002D2EB4">
            <w:pPr>
              <w:keepNext/>
              <w:spacing w:line="360" w:lineRule="auto"/>
              <w:rPr>
                <w:rFonts w:ascii="Times" w:hAnsi="Times"/>
                <w:color w:val="000000" w:themeColor="text1"/>
              </w:rPr>
            </w:pPr>
            <w:r w:rsidRPr="00105077">
              <w:rPr>
                <w:rFonts w:ascii="Times" w:hAnsi="Times"/>
                <w:noProof/>
                <w:color w:val="000000" w:themeColor="text1"/>
              </w:rPr>
              <w:drawing>
                <wp:anchor distT="0" distB="0" distL="114300" distR="114300" simplePos="0" relativeHeight="251670528" behindDoc="0" locked="0" layoutInCell="1" allowOverlap="1" wp14:anchorId="38DF7DE6" wp14:editId="70EDBCA4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-5080</wp:posOffset>
                  </wp:positionV>
                  <wp:extent cx="5943600" cy="3898900"/>
                  <wp:effectExtent l="0" t="0" r="0" b="0"/>
                  <wp:wrapTopAndBottom/>
                  <wp:docPr id="2" name="Picture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C043A42-D3C2-5110-AABE-69C316DD524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9">
                            <a:extLst>
                              <a:ext uri="{FF2B5EF4-FFF2-40B4-BE49-F238E27FC236}">
                                <a16:creationId xmlns:a16="http://schemas.microsoft.com/office/drawing/2014/main" id="{DC043A42-D3C2-5110-AABE-69C316DD524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89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082CC71E" w14:textId="5E34BD28" w:rsidR="00F32462" w:rsidRPr="00105077" w:rsidRDefault="00F32462" w:rsidP="00F838AB">
      <w:pPr>
        <w:pStyle w:val="Beschriftung"/>
        <w:rPr>
          <w:rFonts w:ascii="Times" w:hAnsi="Times" w:cs="Arial"/>
          <w:color w:val="000000" w:themeColor="text1"/>
        </w:rPr>
      </w:pPr>
      <w:proofErr w:type="spellStart"/>
      <w:r w:rsidRPr="00105077">
        <w:rPr>
          <w:rFonts w:ascii="Times" w:hAnsi="Times" w:cs="Arial"/>
          <w:b/>
          <w:bCs/>
          <w:color w:val="000000" w:themeColor="text1"/>
          <w:sz w:val="24"/>
          <w:szCs w:val="24"/>
        </w:rPr>
        <w:t>SupplementaryFigure</w:t>
      </w:r>
      <w:proofErr w:type="spellEnd"/>
      <w:r w:rsidRPr="00105077">
        <w:rPr>
          <w:rFonts w:ascii="Times" w:hAnsi="Times" w:cs="Arial"/>
          <w:b/>
          <w:bCs/>
          <w:color w:val="000000" w:themeColor="text1"/>
          <w:sz w:val="24"/>
          <w:szCs w:val="24"/>
        </w:rPr>
        <w:t xml:space="preserve"> </w:t>
      </w:r>
      <w:r w:rsidR="00A62860" w:rsidRPr="00105077">
        <w:rPr>
          <w:rFonts w:ascii="Times" w:hAnsi="Times" w:cs="Arial"/>
          <w:b/>
          <w:bCs/>
          <w:color w:val="000000" w:themeColor="text1"/>
          <w:sz w:val="24"/>
          <w:szCs w:val="24"/>
        </w:rPr>
        <w:t>S</w:t>
      </w:r>
      <w:r w:rsidRPr="00105077">
        <w:rPr>
          <w:rFonts w:ascii="Times" w:hAnsi="Times" w:cs="Arial"/>
          <w:b/>
          <w:bCs/>
          <w:color w:val="000000" w:themeColor="text1"/>
          <w:sz w:val="24"/>
          <w:szCs w:val="24"/>
        </w:rPr>
        <w:fldChar w:fldCharType="begin"/>
      </w:r>
      <w:r w:rsidRPr="00105077">
        <w:rPr>
          <w:rFonts w:ascii="Times" w:hAnsi="Times" w:cs="Arial"/>
          <w:b/>
          <w:bCs/>
          <w:color w:val="000000" w:themeColor="text1"/>
          <w:sz w:val="24"/>
          <w:szCs w:val="24"/>
        </w:rPr>
        <w:instrText xml:space="preserve"> SEQ Figure \* ARABIC </w:instrText>
      </w:r>
      <w:r w:rsidRPr="00105077">
        <w:rPr>
          <w:rFonts w:ascii="Times" w:hAnsi="Times" w:cs="Arial"/>
          <w:b/>
          <w:bCs/>
          <w:color w:val="000000" w:themeColor="text1"/>
          <w:sz w:val="24"/>
          <w:szCs w:val="24"/>
        </w:rPr>
        <w:fldChar w:fldCharType="separate"/>
      </w:r>
      <w:r w:rsidRPr="00105077">
        <w:rPr>
          <w:rFonts w:ascii="Times" w:hAnsi="Times" w:cs="Arial"/>
          <w:b/>
          <w:bCs/>
          <w:noProof/>
          <w:color w:val="000000" w:themeColor="text1"/>
          <w:sz w:val="24"/>
          <w:szCs w:val="24"/>
        </w:rPr>
        <w:t>3</w:t>
      </w:r>
      <w:r w:rsidRPr="00105077">
        <w:rPr>
          <w:rFonts w:ascii="Times" w:hAnsi="Times" w:cs="Arial"/>
          <w:b/>
          <w:bCs/>
          <w:color w:val="000000" w:themeColor="text1"/>
          <w:sz w:val="24"/>
          <w:szCs w:val="24"/>
        </w:rPr>
        <w:fldChar w:fldCharType="end"/>
      </w:r>
      <w:r w:rsidRPr="00105077">
        <w:rPr>
          <w:rFonts w:ascii="Times" w:hAnsi="Times" w:cs="Arial"/>
          <w:b/>
          <w:bCs/>
          <w:color w:val="000000" w:themeColor="text1"/>
          <w:sz w:val="24"/>
          <w:szCs w:val="24"/>
        </w:rPr>
        <w:t xml:space="preserve">. </w:t>
      </w:r>
      <w:r w:rsidR="00295D97" w:rsidRPr="00105077">
        <w:rPr>
          <w:rFonts w:ascii="Times" w:hAnsi="Times" w:cs="Arial"/>
          <w:b/>
          <w:bCs/>
          <w:color w:val="000000" w:themeColor="text1"/>
          <w:sz w:val="24"/>
          <w:szCs w:val="24"/>
        </w:rPr>
        <w:t xml:space="preserve"> </w:t>
      </w:r>
      <w:r w:rsidRPr="00105077">
        <w:rPr>
          <w:rFonts w:ascii="Times" w:hAnsi="Times" w:cs="Arial"/>
          <w:b/>
          <w:bCs/>
          <w:color w:val="000000" w:themeColor="text1"/>
          <w:sz w:val="24"/>
          <w:szCs w:val="24"/>
        </w:rPr>
        <w:t>Linearity for amino acid responses in peptide hydrolysate.</w:t>
      </w:r>
      <w:r w:rsidRPr="00105077">
        <w:rPr>
          <w:rFonts w:ascii="Times" w:hAnsi="Times" w:cs="Arial"/>
          <w:color w:val="000000" w:themeColor="text1"/>
          <w:sz w:val="24"/>
          <w:szCs w:val="24"/>
        </w:rPr>
        <w:t xml:space="preserve"> Standard curves were generated using a </w:t>
      </w:r>
      <w:proofErr w:type="spellStart"/>
      <w:r w:rsidRPr="00105077">
        <w:rPr>
          <w:rFonts w:ascii="Times" w:hAnsi="Times" w:cs="Arial"/>
          <w:color w:val="000000" w:themeColor="text1"/>
          <w:sz w:val="24"/>
          <w:szCs w:val="24"/>
        </w:rPr>
        <w:t>serial</w:t>
      </w:r>
      <w:proofErr w:type="spellEnd"/>
      <w:r w:rsidRPr="00105077">
        <w:rPr>
          <w:rFonts w:ascii="Times" w:hAnsi="Times" w:cs="Arial"/>
          <w:color w:val="000000" w:themeColor="text1"/>
          <w:sz w:val="24"/>
          <w:szCs w:val="24"/>
        </w:rPr>
        <w:t xml:space="preserve"> </w:t>
      </w:r>
      <w:proofErr w:type="spellStart"/>
      <w:r w:rsidRPr="00105077">
        <w:rPr>
          <w:rFonts w:ascii="Times" w:hAnsi="Times" w:cs="Arial"/>
          <w:color w:val="000000" w:themeColor="text1"/>
          <w:sz w:val="24"/>
          <w:szCs w:val="24"/>
        </w:rPr>
        <w:t>dilution</w:t>
      </w:r>
      <w:proofErr w:type="spellEnd"/>
      <w:r w:rsidRPr="00105077">
        <w:rPr>
          <w:rFonts w:ascii="Times" w:hAnsi="Times" w:cs="Arial"/>
          <w:color w:val="000000" w:themeColor="text1"/>
          <w:sz w:val="24"/>
          <w:szCs w:val="24"/>
        </w:rPr>
        <w:t xml:space="preserve"> (0.15-165.5 </w:t>
      </w:r>
      <w:proofErr w:type="spellStart"/>
      <w:r w:rsidRPr="00105077">
        <w:rPr>
          <w:rFonts w:ascii="Times" w:hAnsi="Times" w:cs="Arial"/>
          <w:color w:val="000000" w:themeColor="text1"/>
          <w:sz w:val="24"/>
          <w:szCs w:val="24"/>
        </w:rPr>
        <w:t>μM</w:t>
      </w:r>
      <w:proofErr w:type="spellEnd"/>
      <w:r w:rsidRPr="00105077">
        <w:rPr>
          <w:rFonts w:ascii="Times" w:hAnsi="Times" w:cs="Arial"/>
          <w:color w:val="000000" w:themeColor="text1"/>
          <w:sz w:val="24"/>
          <w:szCs w:val="24"/>
        </w:rPr>
        <w:t xml:space="preserve">) </w:t>
      </w:r>
      <w:proofErr w:type="spellStart"/>
      <w:r w:rsidRPr="00105077">
        <w:rPr>
          <w:rFonts w:ascii="Times" w:hAnsi="Times" w:cs="Arial"/>
          <w:color w:val="000000" w:themeColor="text1"/>
          <w:sz w:val="24"/>
          <w:szCs w:val="24"/>
        </w:rPr>
        <w:t>of</w:t>
      </w:r>
      <w:proofErr w:type="spellEnd"/>
      <w:r w:rsidRPr="00105077">
        <w:rPr>
          <w:rFonts w:ascii="Times" w:hAnsi="Times" w:cs="Arial"/>
          <w:color w:val="000000" w:themeColor="text1"/>
          <w:sz w:val="24"/>
          <w:szCs w:val="24"/>
        </w:rPr>
        <w:t xml:space="preserve"> Angiotensin II (sequence: DRVYIHPF), spiked with a </w:t>
      </w:r>
      <w:r w:rsidRPr="00105077">
        <w:rPr>
          <w:rFonts w:ascii="Times" w:hAnsi="Times" w:cs="Arial"/>
          <w:color w:val="000000" w:themeColor="text1"/>
          <w:sz w:val="24"/>
          <w:szCs w:val="24"/>
          <w:vertAlign w:val="superscript"/>
        </w:rPr>
        <w:t>13</w:t>
      </w:r>
      <w:r w:rsidRPr="00105077">
        <w:rPr>
          <w:rFonts w:ascii="Times" w:hAnsi="Times" w:cs="Arial"/>
          <w:color w:val="000000" w:themeColor="text1"/>
          <w:sz w:val="24"/>
          <w:szCs w:val="24"/>
        </w:rPr>
        <w:t xml:space="preserve">C and/or </w:t>
      </w:r>
      <w:r w:rsidRPr="00105077">
        <w:rPr>
          <w:rFonts w:ascii="Times" w:hAnsi="Times" w:cs="Arial"/>
          <w:color w:val="000000" w:themeColor="text1"/>
          <w:sz w:val="24"/>
          <w:szCs w:val="24"/>
          <w:vertAlign w:val="superscript"/>
        </w:rPr>
        <w:t>15</w:t>
      </w:r>
      <w:r w:rsidRPr="00105077">
        <w:rPr>
          <w:rFonts w:ascii="Times" w:hAnsi="Times" w:cs="Arial"/>
          <w:color w:val="000000" w:themeColor="text1"/>
          <w:sz w:val="24"/>
          <w:szCs w:val="24"/>
        </w:rPr>
        <w:t>N-labeled amino acid internal standard mixture. Ratios of peak areas (analyte vs internal standard) were plotted against concentrations of each amino acid (x-axis). Hydrolysis and analysis for each point were carried out using 96 well plate in 5 replicates. Coefficient of determination (r</w:t>
      </w:r>
      <w:r w:rsidRPr="00105077">
        <w:rPr>
          <w:rFonts w:ascii="Times" w:hAnsi="Times" w:cs="Arial"/>
          <w:color w:val="000000" w:themeColor="text1"/>
          <w:sz w:val="24"/>
          <w:szCs w:val="24"/>
          <w:vertAlign w:val="superscript"/>
        </w:rPr>
        <w:t>2</w:t>
      </w:r>
      <w:r w:rsidRPr="00105077">
        <w:rPr>
          <w:rFonts w:ascii="Times" w:hAnsi="Times" w:cs="Arial"/>
          <w:color w:val="000000" w:themeColor="text1"/>
          <w:sz w:val="24"/>
          <w:szCs w:val="24"/>
        </w:rPr>
        <w:t>) ≥ 0.997, n=5 independent experiments.</w:t>
      </w:r>
    </w:p>
    <w:p w14:paraId="153D3AF4" w14:textId="77777777" w:rsidR="00F32462" w:rsidRPr="00105077" w:rsidRDefault="00F32462" w:rsidP="008D3E81">
      <w:pPr>
        <w:spacing w:line="360" w:lineRule="auto"/>
        <w:rPr>
          <w:color w:val="000000" w:themeColor="text1"/>
        </w:rPr>
      </w:pPr>
    </w:p>
    <w:p w14:paraId="371F8CB9" w14:textId="77777777" w:rsidR="00F32462" w:rsidRPr="00105077" w:rsidRDefault="00F32462" w:rsidP="008D3E81">
      <w:pPr>
        <w:rPr>
          <w:color w:val="000000" w:themeColor="text1"/>
        </w:rPr>
      </w:pPr>
    </w:p>
    <w:p w14:paraId="3A56E49D" w14:textId="77777777" w:rsidR="00F32462" w:rsidRPr="00105077" w:rsidRDefault="00F32462" w:rsidP="008D3E81">
      <w:pPr>
        <w:rPr>
          <w:color w:val="000000" w:themeColor="text1"/>
        </w:rPr>
      </w:pPr>
    </w:p>
    <w:p w14:paraId="539126BF" w14:textId="77777777" w:rsidR="00F32462" w:rsidRPr="00105077" w:rsidRDefault="00F32462" w:rsidP="008D3E81">
      <w:pPr>
        <w:rPr>
          <w:color w:val="000000" w:themeColor="text1"/>
        </w:rPr>
      </w:pPr>
    </w:p>
    <w:p w14:paraId="1C9B68E7" w14:textId="77777777" w:rsidR="00F32462" w:rsidRPr="00105077" w:rsidRDefault="00F32462" w:rsidP="008D3E81">
      <w:pPr>
        <w:rPr>
          <w:color w:val="000000" w:themeColor="text1"/>
        </w:rPr>
      </w:pPr>
    </w:p>
    <w:p w14:paraId="6D63906D" w14:textId="77777777" w:rsidR="005242AC" w:rsidRPr="00105077" w:rsidRDefault="005242AC" w:rsidP="008D3E81">
      <w:pPr>
        <w:rPr>
          <w:color w:val="000000" w:themeColor="text1"/>
        </w:rPr>
        <w:sectPr w:rsidR="005242AC" w:rsidRPr="00105077" w:rsidSect="001159A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1CA0427" w14:textId="77777777" w:rsidR="005242AC" w:rsidRPr="00105077" w:rsidRDefault="005242AC" w:rsidP="008D3E81">
      <w:pPr>
        <w:rPr>
          <w:color w:val="000000" w:themeColor="text1"/>
        </w:rPr>
      </w:pPr>
      <w:r w:rsidRPr="00105077">
        <w:rPr>
          <w:color w:val="000000" w:themeColor="text1"/>
        </w:rPr>
        <w:lastRenderedPageBreak/>
        <w:t>Supporting Information</w:t>
      </w:r>
    </w:p>
    <w:p w14:paraId="013C3C3D" w14:textId="77777777" w:rsidR="005242AC" w:rsidRPr="00105077" w:rsidRDefault="005242AC" w:rsidP="008D3E81">
      <w:pPr>
        <w:rPr>
          <w:color w:val="000000" w:themeColor="text1"/>
        </w:rPr>
      </w:pPr>
    </w:p>
    <w:p w14:paraId="37E94CC3" w14:textId="77777777" w:rsidR="00F32462" w:rsidRPr="00105077" w:rsidRDefault="00F32462" w:rsidP="008D3E81">
      <w:pPr>
        <w:rPr>
          <w:color w:val="000000" w:themeColor="text1"/>
        </w:rPr>
      </w:pPr>
    </w:p>
    <w:p w14:paraId="747B2B3B" w14:textId="28499FA5" w:rsidR="001159A8" w:rsidRPr="00105077" w:rsidRDefault="0026234D" w:rsidP="008D3E81">
      <w:pPr>
        <w:rPr>
          <w:b/>
          <w:i/>
          <w:iCs/>
          <w:color w:val="000000" w:themeColor="text1"/>
        </w:rPr>
      </w:pPr>
      <w:r w:rsidRPr="00105077">
        <w:rPr>
          <w:rFonts w:asciiTheme="majorBidi" w:hAnsiTheme="majorBidi" w:cstheme="majorBidi"/>
          <w:b/>
          <w:color w:val="000000" w:themeColor="text1"/>
        </w:rPr>
        <w:t>Supplementary</w:t>
      </w:r>
      <w:r w:rsidR="001159A8" w:rsidRPr="00105077">
        <w:rPr>
          <w:rFonts w:asciiTheme="majorBidi" w:hAnsiTheme="majorBidi" w:cstheme="majorBidi"/>
          <w:b/>
          <w:color w:val="000000" w:themeColor="text1"/>
        </w:rPr>
        <w:t xml:space="preserve"> Table </w:t>
      </w:r>
      <w:r w:rsidR="00A62860" w:rsidRPr="00105077">
        <w:rPr>
          <w:rFonts w:asciiTheme="majorBidi" w:hAnsiTheme="majorBidi" w:cstheme="majorBidi"/>
          <w:b/>
          <w:color w:val="000000" w:themeColor="text1"/>
        </w:rPr>
        <w:t>S</w:t>
      </w:r>
      <w:r w:rsidR="001159A8" w:rsidRPr="00105077">
        <w:rPr>
          <w:rFonts w:asciiTheme="majorBidi" w:hAnsiTheme="majorBidi" w:cstheme="majorBidi"/>
          <w:b/>
          <w:color w:val="000000" w:themeColor="text1"/>
        </w:rPr>
        <w:t>1. Intra- and inter-day method variation</w:t>
      </w:r>
    </w:p>
    <w:p w14:paraId="158C8F38" w14:textId="114876FF" w:rsidR="00243540" w:rsidRPr="00105077" w:rsidRDefault="00243540" w:rsidP="008D3E81">
      <w:pPr>
        <w:pStyle w:val="Beschriftung"/>
        <w:rPr>
          <w:b/>
          <w:bCs/>
          <w:color w:val="000000" w:themeColor="text1"/>
          <w:sz w:val="22"/>
          <w:szCs w:val="22"/>
        </w:rPr>
      </w:pPr>
    </w:p>
    <w:tbl>
      <w:tblPr>
        <w:tblW w:w="4120" w:type="pct"/>
        <w:tblLook w:val="04A0" w:firstRow="1" w:lastRow="0" w:firstColumn="1" w:lastColumn="0" w:noHBand="0" w:noVBand="1"/>
      </w:tblPr>
      <w:tblGrid>
        <w:gridCol w:w="1309"/>
        <w:gridCol w:w="86"/>
        <w:gridCol w:w="1028"/>
        <w:gridCol w:w="257"/>
        <w:gridCol w:w="342"/>
        <w:gridCol w:w="1001"/>
        <w:gridCol w:w="477"/>
        <w:gridCol w:w="263"/>
        <w:gridCol w:w="488"/>
        <w:gridCol w:w="145"/>
        <w:gridCol w:w="718"/>
        <w:gridCol w:w="289"/>
        <w:gridCol w:w="592"/>
        <w:gridCol w:w="320"/>
        <w:gridCol w:w="714"/>
        <w:gridCol w:w="226"/>
        <w:gridCol w:w="395"/>
        <w:gridCol w:w="856"/>
        <w:gridCol w:w="100"/>
        <w:gridCol w:w="1073"/>
      </w:tblGrid>
      <w:tr w:rsidR="00105077" w:rsidRPr="00105077" w14:paraId="54A5BF33" w14:textId="77777777" w:rsidTr="0054151B">
        <w:trPr>
          <w:trHeight w:val="448"/>
        </w:trPr>
        <w:tc>
          <w:tcPr>
            <w:tcW w:w="1209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0B399E" w14:textId="77777777" w:rsidR="00BC6D52" w:rsidRPr="00105077" w:rsidRDefault="00BC6D52" w:rsidP="00BC6D52">
            <w:pPr>
              <w:ind w:right="-148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CA"/>
              </w:rPr>
            </w:pPr>
            <w:r w:rsidRPr="00105077">
              <w:rPr>
                <w:rFonts w:ascii="Calibri" w:eastAsia="Times New Roman" w:hAnsi="Calibri" w:cs="Calibri"/>
                <w:color w:val="000000" w:themeColor="text1"/>
                <w:sz w:val="18"/>
                <w:lang w:eastAsia="en-CA"/>
              </w:rPr>
              <w:t> </w:t>
            </w:r>
          </w:p>
        </w:tc>
        <w:tc>
          <w:tcPr>
            <w:tcW w:w="1158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AE4C6C" w14:textId="77777777" w:rsidR="00BC6D52" w:rsidRPr="00105077" w:rsidRDefault="00BC6D52" w:rsidP="00BC6D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en-CA"/>
              </w:rPr>
              <w:t>Inter-day (between run)</w:t>
            </w:r>
          </w:p>
        </w:tc>
        <w:tc>
          <w:tcPr>
            <w:tcW w:w="1118" w:type="pct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B6A5E6" w14:textId="77777777" w:rsidR="00BC6D52" w:rsidRPr="00105077" w:rsidRDefault="00BC6D52" w:rsidP="00BC6D52">
            <w:pPr>
              <w:tabs>
                <w:tab w:val="left" w:pos="1401"/>
              </w:tabs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en-CA"/>
              </w:rPr>
              <w:t> </w:t>
            </w:r>
          </w:p>
        </w:tc>
        <w:tc>
          <w:tcPr>
            <w:tcW w:w="46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073A28" w14:textId="3538BDAE" w:rsidR="00BC6D52" w:rsidRPr="00105077" w:rsidRDefault="00BC6D52" w:rsidP="00BC6D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en-CA"/>
              </w:rPr>
              <w:t> </w:t>
            </w:r>
            <w:r w:rsidR="00E64110"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en-CA"/>
              </w:rPr>
              <w:t>\\\</w:t>
            </w:r>
          </w:p>
        </w:tc>
        <w:tc>
          <w:tcPr>
            <w:tcW w:w="1052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4EBC97" w14:textId="77777777" w:rsidR="00BC6D52" w:rsidRPr="00105077" w:rsidRDefault="00BC6D52" w:rsidP="0054151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en-CA"/>
              </w:rPr>
              <w:t>Intra-day (within run)</w:t>
            </w:r>
          </w:p>
        </w:tc>
      </w:tr>
      <w:tr w:rsidR="00105077" w:rsidRPr="00105077" w14:paraId="22EDA83B" w14:textId="77777777" w:rsidTr="0054151B">
        <w:trPr>
          <w:trHeight w:val="259"/>
        </w:trPr>
        <w:tc>
          <w:tcPr>
            <w:tcW w:w="6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4F944" w14:textId="77777777" w:rsidR="00BC6D52" w:rsidRPr="00105077" w:rsidRDefault="00BC6D52" w:rsidP="00BC6D52">
            <w:pPr>
              <w:ind w:right="-148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lang w:eastAsia="en-CA"/>
              </w:rPr>
            </w:pPr>
            <w:r w:rsidRPr="00105077">
              <w:rPr>
                <w:rFonts w:ascii="Calibri" w:eastAsia="Times New Roman" w:hAnsi="Calibri" w:cs="Calibri"/>
                <w:color w:val="000000" w:themeColor="text1"/>
                <w:sz w:val="18"/>
                <w:lang w:eastAsia="en-CA"/>
              </w:rPr>
              <w:t> </w:t>
            </w:r>
          </w:p>
        </w:tc>
        <w:tc>
          <w:tcPr>
            <w:tcW w:w="6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9B90" w14:textId="30B4180D" w:rsidR="00BC6D52" w:rsidRPr="00105077" w:rsidRDefault="00E64110" w:rsidP="00BC6D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  <w:t xml:space="preserve">             </w:t>
            </w:r>
            <w:r w:rsidR="00BC6D52" w:rsidRPr="001050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  <w:t>Peptide 1</w:t>
            </w:r>
          </w:p>
        </w:tc>
        <w:tc>
          <w:tcPr>
            <w:tcW w:w="6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D8E0" w14:textId="080B6B9D" w:rsidR="00BC6D52" w:rsidRPr="00105077" w:rsidRDefault="00E64110" w:rsidP="00BC6D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  <w:t xml:space="preserve">                       </w:t>
            </w:r>
            <w:r w:rsidR="00BC6D52" w:rsidRPr="001050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  <w:t>Peptide 2</w:t>
            </w:r>
          </w:p>
        </w:tc>
        <w:tc>
          <w:tcPr>
            <w:tcW w:w="6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E2FD" w14:textId="392C250D" w:rsidR="00BC6D52" w:rsidRPr="00105077" w:rsidRDefault="00E64110" w:rsidP="00BC6D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  <w:t xml:space="preserve">                     </w:t>
            </w:r>
            <w:r w:rsidR="00BC6D52" w:rsidRPr="001050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  <w:t>Peptide 3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E70A" w14:textId="77777777" w:rsidR="00BC6D52" w:rsidRPr="00105077" w:rsidRDefault="00BC6D52" w:rsidP="00BC6D52">
            <w:pPr>
              <w:tabs>
                <w:tab w:val="left" w:pos="1401"/>
              </w:tabs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  <w:t> 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5063" w14:textId="77777777" w:rsidR="00BC6D52" w:rsidRPr="00105077" w:rsidRDefault="00BC6D52" w:rsidP="00BC6D5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  <w:t> </w:t>
            </w:r>
          </w:p>
        </w:tc>
        <w:tc>
          <w:tcPr>
            <w:tcW w:w="4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BB312" w14:textId="77777777" w:rsidR="00BC6D52" w:rsidRPr="00105077" w:rsidRDefault="00BC6D52" w:rsidP="0054151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  <w:t>Peptide 1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1697E" w14:textId="77777777" w:rsidR="00BC6D52" w:rsidRPr="00105077" w:rsidRDefault="00BC6D52" w:rsidP="0054151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  <w:t>Peptide 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8EA35" w14:textId="3A463585" w:rsidR="00BC6D52" w:rsidRPr="00105077" w:rsidRDefault="00E64110" w:rsidP="0054151B">
            <w:pPr>
              <w:ind w:left="277" w:hanging="277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  <w:t xml:space="preserve">          </w:t>
            </w:r>
            <w:r w:rsidR="00BC6D52" w:rsidRPr="001050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  <w:t>Peptide 3</w:t>
            </w:r>
          </w:p>
        </w:tc>
      </w:tr>
      <w:tr w:rsidR="00105077" w:rsidRPr="00105077" w14:paraId="7D9CBF7D" w14:textId="77777777" w:rsidTr="0054151B">
        <w:trPr>
          <w:trHeight w:val="259"/>
        </w:trPr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BA306" w14:textId="77777777" w:rsidR="00BC6D52" w:rsidRPr="00105077" w:rsidRDefault="00BC6D52" w:rsidP="00BC6D52">
            <w:pPr>
              <w:ind w:right="-14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  <w:t>Peptide sequence</w:t>
            </w:r>
          </w:p>
        </w:tc>
        <w:tc>
          <w:tcPr>
            <w:tcW w:w="7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9CA82" w14:textId="77777777" w:rsidR="00BC6D52" w:rsidRPr="00105077" w:rsidRDefault="00BC6D52" w:rsidP="00BC6D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TIIYWDSQTTIEK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AD94F" w14:textId="77777777" w:rsidR="00BC6D52" w:rsidRPr="00105077" w:rsidRDefault="00BC6D52" w:rsidP="00BC6D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TPETVPQVTSK</w:t>
            </w:r>
          </w:p>
        </w:tc>
        <w:tc>
          <w:tcPr>
            <w:tcW w:w="4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7DC0" w14:textId="77777777" w:rsidR="00BC6D52" w:rsidRPr="00105077" w:rsidRDefault="00BC6D52" w:rsidP="00BC6D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ILLLIPK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7DE41" w14:textId="77777777" w:rsidR="00BC6D52" w:rsidRPr="00105077" w:rsidRDefault="00BC6D52" w:rsidP="00BC6D52">
            <w:pPr>
              <w:tabs>
                <w:tab w:val="left" w:pos="1401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  <w:t>Peptide sequence</w:t>
            </w:r>
          </w:p>
        </w:tc>
        <w:tc>
          <w:tcPr>
            <w:tcW w:w="5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4398" w14:textId="77777777" w:rsidR="00BC6D52" w:rsidRPr="00105077" w:rsidRDefault="00BC6D52" w:rsidP="00BC6D52">
            <w:pPr>
              <w:ind w:left="277" w:hanging="27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TIIYWDSQTTIEK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C1235" w14:textId="77777777" w:rsidR="00BC6D52" w:rsidRPr="00105077" w:rsidRDefault="00BC6D52" w:rsidP="00BC6D52">
            <w:pPr>
              <w:ind w:left="277" w:hanging="27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TPETVPQVTSK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5BFC" w14:textId="77777777" w:rsidR="00BC6D52" w:rsidRPr="00105077" w:rsidRDefault="00BC6D52" w:rsidP="00BC6D52">
            <w:pPr>
              <w:ind w:left="277" w:hanging="27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ILLLIPK</w:t>
            </w:r>
          </w:p>
        </w:tc>
      </w:tr>
      <w:tr w:rsidR="00105077" w:rsidRPr="00105077" w14:paraId="613F2A1A" w14:textId="77777777" w:rsidTr="0054151B">
        <w:trPr>
          <w:trHeight w:val="259"/>
        </w:trPr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22D0" w14:textId="77777777" w:rsidR="00BC6D52" w:rsidRPr="00105077" w:rsidRDefault="00BC6D52" w:rsidP="00BC6D52">
            <w:pPr>
              <w:ind w:right="-14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  <w:t>Expected Conc. [µM]</w:t>
            </w:r>
          </w:p>
        </w:tc>
        <w:tc>
          <w:tcPr>
            <w:tcW w:w="7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3378B" w14:textId="77777777" w:rsidR="00BC6D52" w:rsidRPr="00105077" w:rsidRDefault="00BC6D52" w:rsidP="00BC6D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31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688E5" w14:textId="77777777" w:rsidR="00BC6D52" w:rsidRPr="00105077" w:rsidRDefault="00BC6D52" w:rsidP="00BC6D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56</w:t>
            </w:r>
          </w:p>
        </w:tc>
        <w:tc>
          <w:tcPr>
            <w:tcW w:w="4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E7D69" w14:textId="77777777" w:rsidR="00BC6D52" w:rsidRPr="00105077" w:rsidRDefault="00BC6D52" w:rsidP="00BC6D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66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DF2E7" w14:textId="77777777" w:rsidR="00BC6D52" w:rsidRPr="00105077" w:rsidRDefault="00BC6D52" w:rsidP="00BC6D52">
            <w:pPr>
              <w:tabs>
                <w:tab w:val="left" w:pos="1401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  <w:t>Expected Conc. [µM]</w:t>
            </w:r>
          </w:p>
        </w:tc>
        <w:tc>
          <w:tcPr>
            <w:tcW w:w="5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C5817" w14:textId="77777777" w:rsidR="00BC6D52" w:rsidRPr="00105077" w:rsidRDefault="00BC6D52" w:rsidP="00BC6D52">
            <w:pPr>
              <w:ind w:left="277" w:hanging="27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31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C51D4" w14:textId="77777777" w:rsidR="00BC6D52" w:rsidRPr="00105077" w:rsidRDefault="00BC6D52" w:rsidP="00BC6D52">
            <w:pPr>
              <w:ind w:left="277" w:hanging="27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56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2C60" w14:textId="77777777" w:rsidR="00BC6D52" w:rsidRPr="00105077" w:rsidRDefault="00BC6D52" w:rsidP="00BC6D52">
            <w:pPr>
              <w:ind w:left="277" w:hanging="27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66</w:t>
            </w:r>
          </w:p>
        </w:tc>
      </w:tr>
      <w:tr w:rsidR="00105077" w:rsidRPr="00105077" w14:paraId="59CAE9C2" w14:textId="77777777" w:rsidTr="0054151B">
        <w:trPr>
          <w:trHeight w:val="259"/>
        </w:trPr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0F5F" w14:textId="77777777" w:rsidR="00BC6D52" w:rsidRPr="00105077" w:rsidRDefault="00BC6D52" w:rsidP="00BC6D52">
            <w:pPr>
              <w:ind w:right="-14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  <w:t>Replicates</w:t>
            </w:r>
          </w:p>
        </w:tc>
        <w:tc>
          <w:tcPr>
            <w:tcW w:w="7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D86E1" w14:textId="77777777" w:rsidR="00BC6D52" w:rsidRPr="00105077" w:rsidRDefault="00BC6D52" w:rsidP="00BC6D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9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C37A2" w14:textId="77777777" w:rsidR="00BC6D52" w:rsidRPr="00105077" w:rsidRDefault="00BC6D52" w:rsidP="00BC6D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9</w:t>
            </w:r>
          </w:p>
        </w:tc>
        <w:tc>
          <w:tcPr>
            <w:tcW w:w="4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F3026" w14:textId="77777777" w:rsidR="00BC6D52" w:rsidRPr="00105077" w:rsidRDefault="00BC6D52" w:rsidP="00BC6D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9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6E3AB" w14:textId="77777777" w:rsidR="00BC6D52" w:rsidRPr="00105077" w:rsidRDefault="00BC6D52" w:rsidP="00BC6D52">
            <w:pPr>
              <w:tabs>
                <w:tab w:val="left" w:pos="1401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  <w:t>Replicates</w:t>
            </w:r>
          </w:p>
        </w:tc>
        <w:tc>
          <w:tcPr>
            <w:tcW w:w="5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E401" w14:textId="77777777" w:rsidR="00BC6D52" w:rsidRPr="00105077" w:rsidRDefault="00BC6D52" w:rsidP="00BC6D52">
            <w:pPr>
              <w:ind w:left="277" w:hanging="27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6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AC6A" w14:textId="77777777" w:rsidR="00BC6D52" w:rsidRPr="00105077" w:rsidRDefault="00BC6D52" w:rsidP="00BC6D52">
            <w:pPr>
              <w:ind w:left="277" w:hanging="27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6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6453C" w14:textId="77777777" w:rsidR="00BC6D52" w:rsidRPr="00105077" w:rsidRDefault="00BC6D52" w:rsidP="00BC6D52">
            <w:pPr>
              <w:ind w:left="277" w:hanging="27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6</w:t>
            </w:r>
          </w:p>
        </w:tc>
      </w:tr>
      <w:tr w:rsidR="00105077" w:rsidRPr="00105077" w14:paraId="5E74AF65" w14:textId="77777777" w:rsidTr="0054151B">
        <w:trPr>
          <w:trHeight w:val="259"/>
        </w:trPr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6A4F2" w14:textId="77777777" w:rsidR="00BC6D52" w:rsidRPr="00105077" w:rsidRDefault="00BC6D52" w:rsidP="00BC6D52">
            <w:pPr>
              <w:ind w:right="-14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  <w:t>Mean [µM]</w:t>
            </w:r>
          </w:p>
        </w:tc>
        <w:tc>
          <w:tcPr>
            <w:tcW w:w="7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2C037" w14:textId="77777777" w:rsidR="00BC6D52" w:rsidRPr="00105077" w:rsidRDefault="00BC6D52" w:rsidP="00BC6D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23.77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4D1D4" w14:textId="77777777" w:rsidR="00BC6D52" w:rsidRPr="00105077" w:rsidRDefault="00BC6D52" w:rsidP="00BC6D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42.95</w:t>
            </w:r>
          </w:p>
        </w:tc>
        <w:tc>
          <w:tcPr>
            <w:tcW w:w="4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26F4F" w14:textId="77777777" w:rsidR="00BC6D52" w:rsidRPr="00105077" w:rsidRDefault="00BC6D52" w:rsidP="00BC6D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50.71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F381" w14:textId="77777777" w:rsidR="00BC6D52" w:rsidRPr="00105077" w:rsidRDefault="00BC6D52" w:rsidP="00BC6D52">
            <w:pPr>
              <w:tabs>
                <w:tab w:val="left" w:pos="1401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  <w:t>Mean [µM]</w:t>
            </w:r>
          </w:p>
        </w:tc>
        <w:tc>
          <w:tcPr>
            <w:tcW w:w="5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E727B" w14:textId="77777777" w:rsidR="00BC6D52" w:rsidRPr="00105077" w:rsidRDefault="00BC6D52" w:rsidP="00BC6D52">
            <w:pPr>
              <w:ind w:left="277" w:hanging="27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22.89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AB1A0" w14:textId="77777777" w:rsidR="00BC6D52" w:rsidRPr="00105077" w:rsidRDefault="00BC6D52" w:rsidP="00BC6D52">
            <w:pPr>
              <w:ind w:left="277" w:hanging="27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41.38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D11E8" w14:textId="77777777" w:rsidR="00BC6D52" w:rsidRPr="00105077" w:rsidRDefault="00BC6D52" w:rsidP="00BC6D52">
            <w:pPr>
              <w:ind w:left="277" w:hanging="27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51.3</w:t>
            </w:r>
          </w:p>
        </w:tc>
      </w:tr>
      <w:tr w:rsidR="00E64110" w:rsidRPr="00105077" w14:paraId="19E7C508" w14:textId="77777777" w:rsidTr="0054151B">
        <w:trPr>
          <w:trHeight w:val="259"/>
        </w:trPr>
        <w:tc>
          <w:tcPr>
            <w:tcW w:w="75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79A5C9" w14:textId="77777777" w:rsidR="00BC6D52" w:rsidRPr="00105077" w:rsidRDefault="00BC6D52" w:rsidP="00BC6D52">
            <w:pPr>
              <w:ind w:right="-14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  <w:t>CV%</w:t>
            </w:r>
          </w:p>
        </w:tc>
        <w:tc>
          <w:tcPr>
            <w:tcW w:w="723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D9DFAA" w14:textId="77777777" w:rsidR="00BC6D52" w:rsidRPr="00105077" w:rsidRDefault="00BC6D52" w:rsidP="00BC6D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9.76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668030" w14:textId="77777777" w:rsidR="00BC6D52" w:rsidRPr="00105077" w:rsidRDefault="00BC6D52" w:rsidP="00BC6D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6.16</w:t>
            </w:r>
          </w:p>
        </w:tc>
        <w:tc>
          <w:tcPr>
            <w:tcW w:w="474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5055A2" w14:textId="77777777" w:rsidR="00BC6D52" w:rsidRPr="00105077" w:rsidRDefault="00BC6D52" w:rsidP="00BC6D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6.45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F1D110" w14:textId="77777777" w:rsidR="00BC6D52" w:rsidRPr="00105077" w:rsidRDefault="00BC6D52" w:rsidP="00BC6D52">
            <w:pPr>
              <w:tabs>
                <w:tab w:val="left" w:pos="1401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0"/>
                <w:lang w:eastAsia="en-CA"/>
              </w:rPr>
              <w:t>CV%</w:t>
            </w:r>
          </w:p>
        </w:tc>
        <w:tc>
          <w:tcPr>
            <w:tcW w:w="564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EE28E7" w14:textId="77777777" w:rsidR="00BC6D52" w:rsidRPr="00105077" w:rsidRDefault="00BC6D52" w:rsidP="00BC6D52">
            <w:pPr>
              <w:ind w:left="277" w:hanging="27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10.31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A431CF" w14:textId="77777777" w:rsidR="00BC6D52" w:rsidRPr="00105077" w:rsidRDefault="00BC6D52" w:rsidP="00BC6D52">
            <w:pPr>
              <w:ind w:left="277" w:hanging="27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5.53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17B0D6" w14:textId="77777777" w:rsidR="00BC6D52" w:rsidRPr="00105077" w:rsidRDefault="00BC6D52" w:rsidP="00BC6D52">
            <w:pPr>
              <w:ind w:left="277" w:hanging="27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1050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en-CA"/>
              </w:rPr>
              <w:t>1.96</w:t>
            </w:r>
          </w:p>
        </w:tc>
      </w:tr>
    </w:tbl>
    <w:p w14:paraId="45F0E34D" w14:textId="559D18B8" w:rsidR="00AE5732" w:rsidRPr="00105077" w:rsidRDefault="00AE5732" w:rsidP="00FD45A3">
      <w:pPr>
        <w:rPr>
          <w:rFonts w:ascii="Times New Roman" w:hAnsi="Times New Roman" w:cs="Times New Roman"/>
          <w:color w:val="000000" w:themeColor="text1"/>
        </w:rPr>
      </w:pPr>
    </w:p>
    <w:sectPr w:rsidR="00AE5732" w:rsidRPr="00105077" w:rsidSect="0054151B">
      <w:pgSz w:w="15840" w:h="12240" w:orient="landscape" w:code="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6F530" w14:textId="77777777" w:rsidR="00C50BBE" w:rsidRDefault="00C50BBE" w:rsidP="00AA63D3">
      <w:r>
        <w:separator/>
      </w:r>
    </w:p>
  </w:endnote>
  <w:endnote w:type="continuationSeparator" w:id="0">
    <w:p w14:paraId="54429B7F" w14:textId="77777777" w:rsidR="00C50BBE" w:rsidRDefault="00C50BBE" w:rsidP="00AA6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F82BA" w14:textId="77777777" w:rsidR="00C50BBE" w:rsidRDefault="00C50BBE" w:rsidP="00AA63D3">
      <w:r>
        <w:separator/>
      </w:r>
    </w:p>
  </w:footnote>
  <w:footnote w:type="continuationSeparator" w:id="0">
    <w:p w14:paraId="54911D4B" w14:textId="77777777" w:rsidR="00C50BBE" w:rsidRDefault="00C50BBE" w:rsidP="00AA63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9372E"/>
    <w:multiLevelType w:val="multilevel"/>
    <w:tmpl w:val="93908702"/>
    <w:lvl w:ilvl="0">
      <w:start w:val="1"/>
      <w:numFmt w:val="decimal"/>
      <w:lvlText w:val="%1."/>
      <w:lvlJc w:val="left"/>
      <w:pPr>
        <w:ind w:left="1080" w:hanging="360"/>
      </w:pPr>
      <w:rPr>
        <w:lang w:val="en-CA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" w15:restartNumberingAfterBreak="0">
    <w:nsid w:val="0C40138E"/>
    <w:multiLevelType w:val="multilevel"/>
    <w:tmpl w:val="0409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468D42B9"/>
    <w:multiLevelType w:val="multilevel"/>
    <w:tmpl w:val="93908702"/>
    <w:lvl w:ilvl="0">
      <w:start w:val="1"/>
      <w:numFmt w:val="decimal"/>
      <w:lvlText w:val="%1."/>
      <w:lvlJc w:val="left"/>
      <w:pPr>
        <w:ind w:left="1080" w:hanging="360"/>
      </w:pPr>
      <w:rPr>
        <w:lang w:val="en-CA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7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3" w15:restartNumberingAfterBreak="0">
    <w:nsid w:val="5D6E0E1F"/>
    <w:multiLevelType w:val="multilevel"/>
    <w:tmpl w:val="93908702"/>
    <w:lvl w:ilvl="0">
      <w:start w:val="1"/>
      <w:numFmt w:val="decimal"/>
      <w:lvlText w:val="%1."/>
      <w:lvlJc w:val="left"/>
      <w:pPr>
        <w:ind w:left="1080" w:hanging="360"/>
      </w:pPr>
      <w:rPr>
        <w:lang w:val="en-CA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num w:numId="1" w16cid:durableId="404960186">
    <w:abstractNumId w:val="1"/>
  </w:num>
  <w:num w:numId="2" w16cid:durableId="1213616488">
    <w:abstractNumId w:val="2"/>
  </w:num>
  <w:num w:numId="3" w16cid:durableId="1196311420">
    <w:abstractNumId w:val="1"/>
  </w:num>
  <w:num w:numId="4" w16cid:durableId="198710146">
    <w:abstractNumId w:val="1"/>
  </w:num>
  <w:num w:numId="5" w16cid:durableId="1698651996">
    <w:abstractNumId w:val="1"/>
  </w:num>
  <w:num w:numId="6" w16cid:durableId="1419641445">
    <w:abstractNumId w:val="1"/>
  </w:num>
  <w:num w:numId="7" w16cid:durableId="823862966">
    <w:abstractNumId w:val="1"/>
  </w:num>
  <w:num w:numId="8" w16cid:durableId="1288508884">
    <w:abstractNumId w:val="1"/>
  </w:num>
  <w:num w:numId="9" w16cid:durableId="1791364654">
    <w:abstractNumId w:val="1"/>
  </w:num>
  <w:num w:numId="10" w16cid:durableId="1667708144">
    <w:abstractNumId w:val="1"/>
  </w:num>
  <w:num w:numId="11" w16cid:durableId="1913542338">
    <w:abstractNumId w:val="0"/>
  </w:num>
  <w:num w:numId="12" w16cid:durableId="1091200489">
    <w:abstractNumId w:val="3"/>
  </w:num>
  <w:num w:numId="13" w16cid:durableId="921305131">
    <w:abstractNumId w:val="1"/>
  </w:num>
  <w:num w:numId="14" w16cid:durableId="9002925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linkStyle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lytica Chimica Acta 2022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deppd22dm9dr2nefvty59v28pw5a2az2fvvv&quot;&gt;Deema AAA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/record-ids&gt;&lt;/item&gt;&lt;/Libraries&gt;"/>
  </w:docVars>
  <w:rsids>
    <w:rsidRoot w:val="00B804CB"/>
    <w:rsid w:val="00000428"/>
    <w:rsid w:val="0000464E"/>
    <w:rsid w:val="00005DE9"/>
    <w:rsid w:val="00010466"/>
    <w:rsid w:val="0001491E"/>
    <w:rsid w:val="00021ED9"/>
    <w:rsid w:val="00025E00"/>
    <w:rsid w:val="00041074"/>
    <w:rsid w:val="00042F21"/>
    <w:rsid w:val="00044DDA"/>
    <w:rsid w:val="000550C5"/>
    <w:rsid w:val="000579FB"/>
    <w:rsid w:val="00065801"/>
    <w:rsid w:val="000674B2"/>
    <w:rsid w:val="0007146C"/>
    <w:rsid w:val="000725A3"/>
    <w:rsid w:val="00075388"/>
    <w:rsid w:val="00085290"/>
    <w:rsid w:val="00085DD4"/>
    <w:rsid w:val="00092A57"/>
    <w:rsid w:val="00094640"/>
    <w:rsid w:val="000A6513"/>
    <w:rsid w:val="000B37D4"/>
    <w:rsid w:val="000B39D8"/>
    <w:rsid w:val="000B671B"/>
    <w:rsid w:val="000C6C72"/>
    <w:rsid w:val="000C7640"/>
    <w:rsid w:val="000C7EBD"/>
    <w:rsid w:val="000D2B76"/>
    <w:rsid w:val="000E0E79"/>
    <w:rsid w:val="000E3F5C"/>
    <w:rsid w:val="000E40D3"/>
    <w:rsid w:val="000E6A85"/>
    <w:rsid w:val="000F0C65"/>
    <w:rsid w:val="000F5980"/>
    <w:rsid w:val="000F7730"/>
    <w:rsid w:val="00101989"/>
    <w:rsid w:val="00105077"/>
    <w:rsid w:val="0010786B"/>
    <w:rsid w:val="001106B8"/>
    <w:rsid w:val="00113B84"/>
    <w:rsid w:val="001155DB"/>
    <w:rsid w:val="001159A8"/>
    <w:rsid w:val="001238FD"/>
    <w:rsid w:val="0013078D"/>
    <w:rsid w:val="00131ECE"/>
    <w:rsid w:val="00132105"/>
    <w:rsid w:val="001341C6"/>
    <w:rsid w:val="00140212"/>
    <w:rsid w:val="0014045B"/>
    <w:rsid w:val="001413FE"/>
    <w:rsid w:val="00146509"/>
    <w:rsid w:val="00150A1B"/>
    <w:rsid w:val="0015312C"/>
    <w:rsid w:val="00177705"/>
    <w:rsid w:val="00183D24"/>
    <w:rsid w:val="00187BBA"/>
    <w:rsid w:val="00190153"/>
    <w:rsid w:val="001924DD"/>
    <w:rsid w:val="00193F99"/>
    <w:rsid w:val="001A12C3"/>
    <w:rsid w:val="001A148C"/>
    <w:rsid w:val="001A3195"/>
    <w:rsid w:val="001A3FC9"/>
    <w:rsid w:val="001A632D"/>
    <w:rsid w:val="001B0FC7"/>
    <w:rsid w:val="001B18C1"/>
    <w:rsid w:val="001B4D02"/>
    <w:rsid w:val="001C0218"/>
    <w:rsid w:val="001C36DF"/>
    <w:rsid w:val="001D22C3"/>
    <w:rsid w:val="001D3768"/>
    <w:rsid w:val="001D50D9"/>
    <w:rsid w:val="001D7CC9"/>
    <w:rsid w:val="001E1137"/>
    <w:rsid w:val="001E15D3"/>
    <w:rsid w:val="001E62C4"/>
    <w:rsid w:val="001F314B"/>
    <w:rsid w:val="001F4F76"/>
    <w:rsid w:val="001F5D1A"/>
    <w:rsid w:val="001F7079"/>
    <w:rsid w:val="002027A0"/>
    <w:rsid w:val="002028A6"/>
    <w:rsid w:val="00205CB2"/>
    <w:rsid w:val="00206B26"/>
    <w:rsid w:val="00206F75"/>
    <w:rsid w:val="00210014"/>
    <w:rsid w:val="0021193F"/>
    <w:rsid w:val="00215AE1"/>
    <w:rsid w:val="002171DD"/>
    <w:rsid w:val="00227C87"/>
    <w:rsid w:val="002303E4"/>
    <w:rsid w:val="0023076E"/>
    <w:rsid w:val="002344D3"/>
    <w:rsid w:val="00235343"/>
    <w:rsid w:val="00242008"/>
    <w:rsid w:val="00243540"/>
    <w:rsid w:val="00244978"/>
    <w:rsid w:val="00244F05"/>
    <w:rsid w:val="0025025A"/>
    <w:rsid w:val="002511EB"/>
    <w:rsid w:val="00254DA3"/>
    <w:rsid w:val="002561B4"/>
    <w:rsid w:val="0026234D"/>
    <w:rsid w:val="00262640"/>
    <w:rsid w:val="0026459D"/>
    <w:rsid w:val="0026588C"/>
    <w:rsid w:val="002678D4"/>
    <w:rsid w:val="00270282"/>
    <w:rsid w:val="0027097B"/>
    <w:rsid w:val="002762F0"/>
    <w:rsid w:val="00280CD9"/>
    <w:rsid w:val="0028324D"/>
    <w:rsid w:val="00283968"/>
    <w:rsid w:val="00285DAD"/>
    <w:rsid w:val="00290107"/>
    <w:rsid w:val="00291EFC"/>
    <w:rsid w:val="00295005"/>
    <w:rsid w:val="00295D97"/>
    <w:rsid w:val="002A2921"/>
    <w:rsid w:val="002A2B39"/>
    <w:rsid w:val="002A35AC"/>
    <w:rsid w:val="002B10C2"/>
    <w:rsid w:val="002B1A64"/>
    <w:rsid w:val="002B400C"/>
    <w:rsid w:val="002B4DC5"/>
    <w:rsid w:val="002B584A"/>
    <w:rsid w:val="002B70FB"/>
    <w:rsid w:val="002C2E9A"/>
    <w:rsid w:val="002D2EB4"/>
    <w:rsid w:val="002D71C9"/>
    <w:rsid w:val="002E1DEA"/>
    <w:rsid w:val="002E2FEC"/>
    <w:rsid w:val="002E3F7A"/>
    <w:rsid w:val="002E540F"/>
    <w:rsid w:val="002E5C7F"/>
    <w:rsid w:val="002F1CC2"/>
    <w:rsid w:val="002F65AC"/>
    <w:rsid w:val="003024ED"/>
    <w:rsid w:val="0031173C"/>
    <w:rsid w:val="003151A2"/>
    <w:rsid w:val="003315AC"/>
    <w:rsid w:val="0033234A"/>
    <w:rsid w:val="003375F9"/>
    <w:rsid w:val="0034099A"/>
    <w:rsid w:val="00341E0F"/>
    <w:rsid w:val="00342E4D"/>
    <w:rsid w:val="00347A43"/>
    <w:rsid w:val="00351E3E"/>
    <w:rsid w:val="003527EE"/>
    <w:rsid w:val="00357554"/>
    <w:rsid w:val="00372B57"/>
    <w:rsid w:val="00373E3A"/>
    <w:rsid w:val="00375D3C"/>
    <w:rsid w:val="00377E1B"/>
    <w:rsid w:val="00385B74"/>
    <w:rsid w:val="003924BF"/>
    <w:rsid w:val="00393CD2"/>
    <w:rsid w:val="0039785A"/>
    <w:rsid w:val="003A23CE"/>
    <w:rsid w:val="003A2C85"/>
    <w:rsid w:val="003A5337"/>
    <w:rsid w:val="003A5970"/>
    <w:rsid w:val="003A7DF8"/>
    <w:rsid w:val="003B3B25"/>
    <w:rsid w:val="003B723B"/>
    <w:rsid w:val="003C05BE"/>
    <w:rsid w:val="003C1318"/>
    <w:rsid w:val="003C2C8C"/>
    <w:rsid w:val="003C463A"/>
    <w:rsid w:val="003D13D3"/>
    <w:rsid w:val="003D1C38"/>
    <w:rsid w:val="003D4133"/>
    <w:rsid w:val="003D5B8A"/>
    <w:rsid w:val="003D7B98"/>
    <w:rsid w:val="003D7C68"/>
    <w:rsid w:val="003E36D4"/>
    <w:rsid w:val="003E5939"/>
    <w:rsid w:val="003E5D8B"/>
    <w:rsid w:val="003E7E0C"/>
    <w:rsid w:val="003F58F8"/>
    <w:rsid w:val="004009E6"/>
    <w:rsid w:val="00404219"/>
    <w:rsid w:val="00404564"/>
    <w:rsid w:val="00406A41"/>
    <w:rsid w:val="00406F6E"/>
    <w:rsid w:val="004071E4"/>
    <w:rsid w:val="0041219D"/>
    <w:rsid w:val="00415C00"/>
    <w:rsid w:val="004168EE"/>
    <w:rsid w:val="00424ACB"/>
    <w:rsid w:val="004322BD"/>
    <w:rsid w:val="00437825"/>
    <w:rsid w:val="00437DD6"/>
    <w:rsid w:val="00444A2F"/>
    <w:rsid w:val="0044655E"/>
    <w:rsid w:val="004506E3"/>
    <w:rsid w:val="00454FF1"/>
    <w:rsid w:val="004562F4"/>
    <w:rsid w:val="00461A1F"/>
    <w:rsid w:val="00464E11"/>
    <w:rsid w:val="004667FE"/>
    <w:rsid w:val="00480605"/>
    <w:rsid w:val="00482166"/>
    <w:rsid w:val="004847B2"/>
    <w:rsid w:val="0048499A"/>
    <w:rsid w:val="00484F90"/>
    <w:rsid w:val="00490182"/>
    <w:rsid w:val="004914D5"/>
    <w:rsid w:val="004928FC"/>
    <w:rsid w:val="004971A3"/>
    <w:rsid w:val="004A0090"/>
    <w:rsid w:val="004A5BA5"/>
    <w:rsid w:val="004C4277"/>
    <w:rsid w:val="004C5690"/>
    <w:rsid w:val="004C7E55"/>
    <w:rsid w:val="004D1186"/>
    <w:rsid w:val="004D1412"/>
    <w:rsid w:val="004D3F0B"/>
    <w:rsid w:val="004D48A9"/>
    <w:rsid w:val="004D6639"/>
    <w:rsid w:val="004E6F97"/>
    <w:rsid w:val="004F4852"/>
    <w:rsid w:val="005035F7"/>
    <w:rsid w:val="00511CB1"/>
    <w:rsid w:val="00512003"/>
    <w:rsid w:val="0051669C"/>
    <w:rsid w:val="00523541"/>
    <w:rsid w:val="005236FB"/>
    <w:rsid w:val="005242AC"/>
    <w:rsid w:val="00524925"/>
    <w:rsid w:val="00524C70"/>
    <w:rsid w:val="00525E95"/>
    <w:rsid w:val="0053092C"/>
    <w:rsid w:val="00530BEF"/>
    <w:rsid w:val="0053316E"/>
    <w:rsid w:val="00535889"/>
    <w:rsid w:val="00535E20"/>
    <w:rsid w:val="0054151B"/>
    <w:rsid w:val="0055007D"/>
    <w:rsid w:val="00554FD2"/>
    <w:rsid w:val="00555163"/>
    <w:rsid w:val="0056378D"/>
    <w:rsid w:val="00572E22"/>
    <w:rsid w:val="00580A72"/>
    <w:rsid w:val="005812C0"/>
    <w:rsid w:val="00581875"/>
    <w:rsid w:val="00581D2B"/>
    <w:rsid w:val="00583913"/>
    <w:rsid w:val="00596919"/>
    <w:rsid w:val="005A0545"/>
    <w:rsid w:val="005A7D7A"/>
    <w:rsid w:val="005B4F26"/>
    <w:rsid w:val="005B69CC"/>
    <w:rsid w:val="005C0C19"/>
    <w:rsid w:val="005C32E3"/>
    <w:rsid w:val="005C40CA"/>
    <w:rsid w:val="005D00FA"/>
    <w:rsid w:val="005E0894"/>
    <w:rsid w:val="005F3DB3"/>
    <w:rsid w:val="005F6B52"/>
    <w:rsid w:val="00601C57"/>
    <w:rsid w:val="00603839"/>
    <w:rsid w:val="00611B51"/>
    <w:rsid w:val="00614555"/>
    <w:rsid w:val="00622F7C"/>
    <w:rsid w:val="00625449"/>
    <w:rsid w:val="00625967"/>
    <w:rsid w:val="00635AA5"/>
    <w:rsid w:val="006360AE"/>
    <w:rsid w:val="0063728E"/>
    <w:rsid w:val="006376C4"/>
    <w:rsid w:val="0064231F"/>
    <w:rsid w:val="006448FC"/>
    <w:rsid w:val="00647343"/>
    <w:rsid w:val="00651022"/>
    <w:rsid w:val="00653ABB"/>
    <w:rsid w:val="006541DA"/>
    <w:rsid w:val="00654EDB"/>
    <w:rsid w:val="00655535"/>
    <w:rsid w:val="00655F3C"/>
    <w:rsid w:val="00661010"/>
    <w:rsid w:val="00666C7A"/>
    <w:rsid w:val="006713A5"/>
    <w:rsid w:val="00671906"/>
    <w:rsid w:val="006756A2"/>
    <w:rsid w:val="00685047"/>
    <w:rsid w:val="00685BA9"/>
    <w:rsid w:val="006900F5"/>
    <w:rsid w:val="00691B3D"/>
    <w:rsid w:val="00694F4B"/>
    <w:rsid w:val="00695097"/>
    <w:rsid w:val="006A3E0C"/>
    <w:rsid w:val="006A7EC7"/>
    <w:rsid w:val="006B4427"/>
    <w:rsid w:val="006B452F"/>
    <w:rsid w:val="006B67FB"/>
    <w:rsid w:val="006B6BD5"/>
    <w:rsid w:val="006C1D18"/>
    <w:rsid w:val="006C7309"/>
    <w:rsid w:val="006D4D54"/>
    <w:rsid w:val="006E032D"/>
    <w:rsid w:val="006E1595"/>
    <w:rsid w:val="006E2D8F"/>
    <w:rsid w:val="006F1BD4"/>
    <w:rsid w:val="006F2EEC"/>
    <w:rsid w:val="006F6C68"/>
    <w:rsid w:val="007053FD"/>
    <w:rsid w:val="00707D0D"/>
    <w:rsid w:val="00712AF5"/>
    <w:rsid w:val="0071401C"/>
    <w:rsid w:val="00715B71"/>
    <w:rsid w:val="0072041B"/>
    <w:rsid w:val="00720E12"/>
    <w:rsid w:val="00727B67"/>
    <w:rsid w:val="0073312C"/>
    <w:rsid w:val="00734343"/>
    <w:rsid w:val="00740496"/>
    <w:rsid w:val="007422B4"/>
    <w:rsid w:val="007540C5"/>
    <w:rsid w:val="0075790E"/>
    <w:rsid w:val="007624C1"/>
    <w:rsid w:val="007674C4"/>
    <w:rsid w:val="007678D3"/>
    <w:rsid w:val="00770E42"/>
    <w:rsid w:val="0078778C"/>
    <w:rsid w:val="00787841"/>
    <w:rsid w:val="007913F9"/>
    <w:rsid w:val="00792EEC"/>
    <w:rsid w:val="0079749F"/>
    <w:rsid w:val="007A2E99"/>
    <w:rsid w:val="007A3B71"/>
    <w:rsid w:val="007A6267"/>
    <w:rsid w:val="007A6660"/>
    <w:rsid w:val="007C543F"/>
    <w:rsid w:val="007D12ED"/>
    <w:rsid w:val="007D1AEF"/>
    <w:rsid w:val="007E207A"/>
    <w:rsid w:val="007E2293"/>
    <w:rsid w:val="007E5CA0"/>
    <w:rsid w:val="007E6C21"/>
    <w:rsid w:val="007F09C9"/>
    <w:rsid w:val="007F7FC7"/>
    <w:rsid w:val="008135AF"/>
    <w:rsid w:val="008147EA"/>
    <w:rsid w:val="0082196F"/>
    <w:rsid w:val="008229BF"/>
    <w:rsid w:val="00830CA6"/>
    <w:rsid w:val="0083241B"/>
    <w:rsid w:val="008334D2"/>
    <w:rsid w:val="00836144"/>
    <w:rsid w:val="008407A6"/>
    <w:rsid w:val="00840FDC"/>
    <w:rsid w:val="00841931"/>
    <w:rsid w:val="00842F78"/>
    <w:rsid w:val="00843A15"/>
    <w:rsid w:val="00843D99"/>
    <w:rsid w:val="00845E95"/>
    <w:rsid w:val="00846F09"/>
    <w:rsid w:val="00847744"/>
    <w:rsid w:val="00852813"/>
    <w:rsid w:val="00855A53"/>
    <w:rsid w:val="0085779B"/>
    <w:rsid w:val="00857C75"/>
    <w:rsid w:val="00866426"/>
    <w:rsid w:val="0087098A"/>
    <w:rsid w:val="00870B9C"/>
    <w:rsid w:val="008711AD"/>
    <w:rsid w:val="00872865"/>
    <w:rsid w:val="008747D8"/>
    <w:rsid w:val="00874F5D"/>
    <w:rsid w:val="008761E5"/>
    <w:rsid w:val="00886060"/>
    <w:rsid w:val="008876FF"/>
    <w:rsid w:val="008912D1"/>
    <w:rsid w:val="008A15D5"/>
    <w:rsid w:val="008A3539"/>
    <w:rsid w:val="008A4CC6"/>
    <w:rsid w:val="008A6FB4"/>
    <w:rsid w:val="008B3D30"/>
    <w:rsid w:val="008B6724"/>
    <w:rsid w:val="008B7B4F"/>
    <w:rsid w:val="008C2F00"/>
    <w:rsid w:val="008C6E6C"/>
    <w:rsid w:val="008C780E"/>
    <w:rsid w:val="008D3E81"/>
    <w:rsid w:val="008D5F61"/>
    <w:rsid w:val="008D7E73"/>
    <w:rsid w:val="008E1152"/>
    <w:rsid w:val="008E4695"/>
    <w:rsid w:val="008E5DA5"/>
    <w:rsid w:val="008E75B1"/>
    <w:rsid w:val="008F38C4"/>
    <w:rsid w:val="008F5DDC"/>
    <w:rsid w:val="00900A87"/>
    <w:rsid w:val="00904FCF"/>
    <w:rsid w:val="0091099C"/>
    <w:rsid w:val="00912E31"/>
    <w:rsid w:val="0091563A"/>
    <w:rsid w:val="00920702"/>
    <w:rsid w:val="0092079D"/>
    <w:rsid w:val="00932EA5"/>
    <w:rsid w:val="009458DE"/>
    <w:rsid w:val="00946782"/>
    <w:rsid w:val="00946E2B"/>
    <w:rsid w:val="00947C62"/>
    <w:rsid w:val="0095522E"/>
    <w:rsid w:val="0095541E"/>
    <w:rsid w:val="00961300"/>
    <w:rsid w:val="009625D1"/>
    <w:rsid w:val="00964705"/>
    <w:rsid w:val="0097049F"/>
    <w:rsid w:val="00973EAD"/>
    <w:rsid w:val="0098539E"/>
    <w:rsid w:val="00991978"/>
    <w:rsid w:val="00993BAF"/>
    <w:rsid w:val="0099654F"/>
    <w:rsid w:val="00996FDB"/>
    <w:rsid w:val="009A014B"/>
    <w:rsid w:val="009C0C45"/>
    <w:rsid w:val="009C50E0"/>
    <w:rsid w:val="009D122C"/>
    <w:rsid w:val="009D78A4"/>
    <w:rsid w:val="009D7CCC"/>
    <w:rsid w:val="009E337A"/>
    <w:rsid w:val="009F2AF9"/>
    <w:rsid w:val="009F5C85"/>
    <w:rsid w:val="00A02110"/>
    <w:rsid w:val="00A023AA"/>
    <w:rsid w:val="00A1356A"/>
    <w:rsid w:val="00A14487"/>
    <w:rsid w:val="00A15EEA"/>
    <w:rsid w:val="00A16E0B"/>
    <w:rsid w:val="00A20FE2"/>
    <w:rsid w:val="00A31A23"/>
    <w:rsid w:val="00A361F8"/>
    <w:rsid w:val="00A36E0B"/>
    <w:rsid w:val="00A41933"/>
    <w:rsid w:val="00A434CB"/>
    <w:rsid w:val="00A51597"/>
    <w:rsid w:val="00A527EB"/>
    <w:rsid w:val="00A54407"/>
    <w:rsid w:val="00A62860"/>
    <w:rsid w:val="00A6348F"/>
    <w:rsid w:val="00A70548"/>
    <w:rsid w:val="00A72EC4"/>
    <w:rsid w:val="00A771C0"/>
    <w:rsid w:val="00A80D0C"/>
    <w:rsid w:val="00A81997"/>
    <w:rsid w:val="00A828F4"/>
    <w:rsid w:val="00A83443"/>
    <w:rsid w:val="00A84772"/>
    <w:rsid w:val="00A858A6"/>
    <w:rsid w:val="00A92A17"/>
    <w:rsid w:val="00A92B27"/>
    <w:rsid w:val="00A932C7"/>
    <w:rsid w:val="00A950D8"/>
    <w:rsid w:val="00AA1357"/>
    <w:rsid w:val="00AA1999"/>
    <w:rsid w:val="00AA3543"/>
    <w:rsid w:val="00AA5A80"/>
    <w:rsid w:val="00AA63D3"/>
    <w:rsid w:val="00AB16F2"/>
    <w:rsid w:val="00AB2A97"/>
    <w:rsid w:val="00AB3BB6"/>
    <w:rsid w:val="00AB4CC9"/>
    <w:rsid w:val="00AB61B9"/>
    <w:rsid w:val="00AB736E"/>
    <w:rsid w:val="00AB7D9A"/>
    <w:rsid w:val="00AC1E64"/>
    <w:rsid w:val="00AC3113"/>
    <w:rsid w:val="00AD3865"/>
    <w:rsid w:val="00AD4F04"/>
    <w:rsid w:val="00AD5E91"/>
    <w:rsid w:val="00AE2235"/>
    <w:rsid w:val="00AE5732"/>
    <w:rsid w:val="00AF3E75"/>
    <w:rsid w:val="00B00CE2"/>
    <w:rsid w:val="00B01D32"/>
    <w:rsid w:val="00B05B4C"/>
    <w:rsid w:val="00B074E9"/>
    <w:rsid w:val="00B16FDB"/>
    <w:rsid w:val="00B17F62"/>
    <w:rsid w:val="00B2620D"/>
    <w:rsid w:val="00B34F40"/>
    <w:rsid w:val="00B4072A"/>
    <w:rsid w:val="00B42FC1"/>
    <w:rsid w:val="00B44A11"/>
    <w:rsid w:val="00B46A02"/>
    <w:rsid w:val="00B538D8"/>
    <w:rsid w:val="00B54373"/>
    <w:rsid w:val="00B552DA"/>
    <w:rsid w:val="00B6199E"/>
    <w:rsid w:val="00B6223C"/>
    <w:rsid w:val="00B64C6C"/>
    <w:rsid w:val="00B73AC5"/>
    <w:rsid w:val="00B757E1"/>
    <w:rsid w:val="00B7724E"/>
    <w:rsid w:val="00B77ABD"/>
    <w:rsid w:val="00B804CB"/>
    <w:rsid w:val="00B82765"/>
    <w:rsid w:val="00B862C5"/>
    <w:rsid w:val="00B95DD6"/>
    <w:rsid w:val="00B9718E"/>
    <w:rsid w:val="00B97BEC"/>
    <w:rsid w:val="00BA2C71"/>
    <w:rsid w:val="00BB07A4"/>
    <w:rsid w:val="00BB6DC4"/>
    <w:rsid w:val="00BC0F8C"/>
    <w:rsid w:val="00BC3A91"/>
    <w:rsid w:val="00BC3D04"/>
    <w:rsid w:val="00BC6D52"/>
    <w:rsid w:val="00BD0F10"/>
    <w:rsid w:val="00BD24FC"/>
    <w:rsid w:val="00BD3ED7"/>
    <w:rsid w:val="00BD4DD7"/>
    <w:rsid w:val="00BE1F36"/>
    <w:rsid w:val="00BE587B"/>
    <w:rsid w:val="00BE6910"/>
    <w:rsid w:val="00BE750E"/>
    <w:rsid w:val="00BF2EC3"/>
    <w:rsid w:val="00BF4466"/>
    <w:rsid w:val="00BF461F"/>
    <w:rsid w:val="00C03830"/>
    <w:rsid w:val="00C043F3"/>
    <w:rsid w:val="00C05637"/>
    <w:rsid w:val="00C07E06"/>
    <w:rsid w:val="00C07F2F"/>
    <w:rsid w:val="00C14758"/>
    <w:rsid w:val="00C224E8"/>
    <w:rsid w:val="00C40ACB"/>
    <w:rsid w:val="00C41BAC"/>
    <w:rsid w:val="00C50479"/>
    <w:rsid w:val="00C50BBE"/>
    <w:rsid w:val="00C529DE"/>
    <w:rsid w:val="00C55EEF"/>
    <w:rsid w:val="00C65CD0"/>
    <w:rsid w:val="00C72084"/>
    <w:rsid w:val="00C73252"/>
    <w:rsid w:val="00C779B1"/>
    <w:rsid w:val="00C804EC"/>
    <w:rsid w:val="00C82E70"/>
    <w:rsid w:val="00C8345F"/>
    <w:rsid w:val="00C87919"/>
    <w:rsid w:val="00C96205"/>
    <w:rsid w:val="00CA2481"/>
    <w:rsid w:val="00CA5E3B"/>
    <w:rsid w:val="00CB75BD"/>
    <w:rsid w:val="00CB79E1"/>
    <w:rsid w:val="00CC315D"/>
    <w:rsid w:val="00CC3853"/>
    <w:rsid w:val="00CC3939"/>
    <w:rsid w:val="00CD0020"/>
    <w:rsid w:val="00CD2DCE"/>
    <w:rsid w:val="00CE1AF5"/>
    <w:rsid w:val="00CE5F88"/>
    <w:rsid w:val="00CF0417"/>
    <w:rsid w:val="00CF0D01"/>
    <w:rsid w:val="00D04B58"/>
    <w:rsid w:val="00D064CC"/>
    <w:rsid w:val="00D13F48"/>
    <w:rsid w:val="00D1406E"/>
    <w:rsid w:val="00D14668"/>
    <w:rsid w:val="00D14B33"/>
    <w:rsid w:val="00D300EC"/>
    <w:rsid w:val="00D4527C"/>
    <w:rsid w:val="00D46CCC"/>
    <w:rsid w:val="00D5275C"/>
    <w:rsid w:val="00D604AC"/>
    <w:rsid w:val="00D62892"/>
    <w:rsid w:val="00D64A1D"/>
    <w:rsid w:val="00D65149"/>
    <w:rsid w:val="00D72E14"/>
    <w:rsid w:val="00D73346"/>
    <w:rsid w:val="00D762A0"/>
    <w:rsid w:val="00D76EE7"/>
    <w:rsid w:val="00D776C1"/>
    <w:rsid w:val="00D81855"/>
    <w:rsid w:val="00D86B61"/>
    <w:rsid w:val="00D97933"/>
    <w:rsid w:val="00DA34BC"/>
    <w:rsid w:val="00DB08B3"/>
    <w:rsid w:val="00DB34B4"/>
    <w:rsid w:val="00DB38BE"/>
    <w:rsid w:val="00DB42F5"/>
    <w:rsid w:val="00DC0729"/>
    <w:rsid w:val="00DC12EC"/>
    <w:rsid w:val="00DC26E9"/>
    <w:rsid w:val="00DC62A0"/>
    <w:rsid w:val="00DC759C"/>
    <w:rsid w:val="00DD70DA"/>
    <w:rsid w:val="00DE7F59"/>
    <w:rsid w:val="00DF06BC"/>
    <w:rsid w:val="00DF7825"/>
    <w:rsid w:val="00E000C3"/>
    <w:rsid w:val="00E01CC7"/>
    <w:rsid w:val="00E114B4"/>
    <w:rsid w:val="00E1377C"/>
    <w:rsid w:val="00E13981"/>
    <w:rsid w:val="00E16310"/>
    <w:rsid w:val="00E222CA"/>
    <w:rsid w:val="00E30AA5"/>
    <w:rsid w:val="00E31949"/>
    <w:rsid w:val="00E32DC2"/>
    <w:rsid w:val="00E33191"/>
    <w:rsid w:val="00E341AA"/>
    <w:rsid w:val="00E34476"/>
    <w:rsid w:val="00E35413"/>
    <w:rsid w:val="00E35890"/>
    <w:rsid w:val="00E36F44"/>
    <w:rsid w:val="00E37E1A"/>
    <w:rsid w:val="00E405D8"/>
    <w:rsid w:val="00E420B2"/>
    <w:rsid w:val="00E43BA1"/>
    <w:rsid w:val="00E43CEF"/>
    <w:rsid w:val="00E4481C"/>
    <w:rsid w:val="00E45723"/>
    <w:rsid w:val="00E466EC"/>
    <w:rsid w:val="00E54363"/>
    <w:rsid w:val="00E54A0C"/>
    <w:rsid w:val="00E56974"/>
    <w:rsid w:val="00E64110"/>
    <w:rsid w:val="00E70B90"/>
    <w:rsid w:val="00E7207D"/>
    <w:rsid w:val="00E74825"/>
    <w:rsid w:val="00E763E6"/>
    <w:rsid w:val="00E76D89"/>
    <w:rsid w:val="00E8445C"/>
    <w:rsid w:val="00E85FE8"/>
    <w:rsid w:val="00E86916"/>
    <w:rsid w:val="00E940B9"/>
    <w:rsid w:val="00E95A8A"/>
    <w:rsid w:val="00E97086"/>
    <w:rsid w:val="00EA4DFD"/>
    <w:rsid w:val="00EB3118"/>
    <w:rsid w:val="00EC002D"/>
    <w:rsid w:val="00EC34D1"/>
    <w:rsid w:val="00ED09D5"/>
    <w:rsid w:val="00ED323D"/>
    <w:rsid w:val="00ED7B59"/>
    <w:rsid w:val="00EE75E3"/>
    <w:rsid w:val="00F0011D"/>
    <w:rsid w:val="00F11070"/>
    <w:rsid w:val="00F13A0E"/>
    <w:rsid w:val="00F20BC1"/>
    <w:rsid w:val="00F23297"/>
    <w:rsid w:val="00F244EF"/>
    <w:rsid w:val="00F26EC9"/>
    <w:rsid w:val="00F3004F"/>
    <w:rsid w:val="00F3141A"/>
    <w:rsid w:val="00F32462"/>
    <w:rsid w:val="00F3462A"/>
    <w:rsid w:val="00F35E3F"/>
    <w:rsid w:val="00F41E05"/>
    <w:rsid w:val="00F43E94"/>
    <w:rsid w:val="00F44207"/>
    <w:rsid w:val="00F44BF3"/>
    <w:rsid w:val="00F45315"/>
    <w:rsid w:val="00F557F1"/>
    <w:rsid w:val="00F564DE"/>
    <w:rsid w:val="00F570BF"/>
    <w:rsid w:val="00F614DF"/>
    <w:rsid w:val="00F67813"/>
    <w:rsid w:val="00F67EC7"/>
    <w:rsid w:val="00F70BE7"/>
    <w:rsid w:val="00F70F1A"/>
    <w:rsid w:val="00F7153B"/>
    <w:rsid w:val="00F76431"/>
    <w:rsid w:val="00F83584"/>
    <w:rsid w:val="00F838AB"/>
    <w:rsid w:val="00F87983"/>
    <w:rsid w:val="00F91E5A"/>
    <w:rsid w:val="00F931F2"/>
    <w:rsid w:val="00F945B4"/>
    <w:rsid w:val="00F97287"/>
    <w:rsid w:val="00FA02D1"/>
    <w:rsid w:val="00FA5FE8"/>
    <w:rsid w:val="00FB153F"/>
    <w:rsid w:val="00FB7348"/>
    <w:rsid w:val="00FC0685"/>
    <w:rsid w:val="00FC44A4"/>
    <w:rsid w:val="00FC784C"/>
    <w:rsid w:val="00FD45A3"/>
    <w:rsid w:val="00FD5611"/>
    <w:rsid w:val="00FE005E"/>
    <w:rsid w:val="00FE17F1"/>
    <w:rsid w:val="00FE38E0"/>
    <w:rsid w:val="00FE7B7B"/>
    <w:rsid w:val="00FF5EDF"/>
    <w:rsid w:val="00FF74FE"/>
    <w:rsid w:val="00FF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21C5E1C"/>
  <w15:docId w15:val="{A97301C5-2989-4DD2-9E86-C78E573AD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7E1A"/>
    <w:rPr>
      <w:kern w:val="2"/>
      <w:lang w:val="de-DE"/>
      <w14:ligatures w14:val="standardContextu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C12EC"/>
    <w:pPr>
      <w:keepNext/>
      <w:keepLines/>
      <w:numPr>
        <w:numId w:val="1"/>
      </w:numPr>
      <w:spacing w:before="480" w:line="480" w:lineRule="auto"/>
      <w:outlineLvl w:val="0"/>
    </w:pPr>
    <w:rPr>
      <w:rFonts w:eastAsiaTheme="majorEastAsia"/>
      <w:b/>
      <w:bCs/>
      <w:u w:val="single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DC12EC"/>
    <w:pPr>
      <w:keepNext/>
      <w:keepLines/>
      <w:numPr>
        <w:ilvl w:val="1"/>
        <w:numId w:val="1"/>
      </w:numPr>
      <w:spacing w:before="200" w:line="480" w:lineRule="auto"/>
      <w:outlineLvl w:val="1"/>
    </w:pPr>
    <w:rPr>
      <w:rFonts w:eastAsiaTheme="majorEastAsia"/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C12EC"/>
    <w:pPr>
      <w:keepNext/>
      <w:keepLines/>
      <w:numPr>
        <w:ilvl w:val="2"/>
        <w:numId w:val="1"/>
      </w:numPr>
      <w:spacing w:before="40" w:line="480" w:lineRule="auto"/>
      <w:outlineLvl w:val="2"/>
    </w:pPr>
    <w:rPr>
      <w:rFonts w:eastAsiaTheme="majorEastAsia"/>
      <w:b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C12EC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C12EC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C12EC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C12EC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C12EC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C12EC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  <w:rsid w:val="00E37E1A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E37E1A"/>
  </w:style>
  <w:style w:type="character" w:customStyle="1" w:styleId="berschrift1Zchn">
    <w:name w:val="Überschrift 1 Zchn"/>
    <w:basedOn w:val="Absatz-Standardschriftart"/>
    <w:link w:val="berschrift1"/>
    <w:uiPriority w:val="9"/>
    <w:rsid w:val="00DC12EC"/>
    <w:rPr>
      <w:rFonts w:ascii="Times New Roman" w:eastAsiaTheme="majorEastAsia" w:hAnsi="Times New Roman" w:cs="Times New Roman"/>
      <w:b/>
      <w:bCs/>
      <w:sz w:val="24"/>
      <w:szCs w:val="24"/>
      <w:u w:val="single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C12EC"/>
    <w:rPr>
      <w:rFonts w:ascii="Times New Roman" w:eastAsiaTheme="majorEastAsia" w:hAnsi="Times New Roman" w:cs="Times New Roman"/>
      <w:b/>
      <w:bCs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C12EC"/>
    <w:rPr>
      <w:rFonts w:ascii="Times New Roman" w:eastAsiaTheme="majorEastAsia" w:hAnsi="Times New Roman" w:cs="Times New Roman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C12EC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C12EC"/>
    <w:rPr>
      <w:rFonts w:asciiTheme="majorHAnsi" w:eastAsiaTheme="majorEastAsia" w:hAnsiTheme="majorHAnsi" w:cstheme="majorBidi"/>
      <w:color w:val="1F4D78" w:themeColor="accent1" w:themeShade="7F"/>
      <w:sz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C12EC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C12EC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C12E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C12E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Char"/>
    <w:rsid w:val="008147E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8147EA"/>
    <w:rPr>
      <w:rFonts w:ascii="Calibri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8147EA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8147EA"/>
    <w:rPr>
      <w:rFonts w:ascii="Calibri" w:hAnsi="Calibri" w:cs="Calibri"/>
      <w:noProof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E35890"/>
    <w:pPr>
      <w:ind w:left="720"/>
      <w:contextualSpacing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AA63D3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A63D3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AA63D3"/>
    <w:rPr>
      <w:vertAlign w:val="superscript"/>
    </w:rPr>
  </w:style>
  <w:style w:type="table" w:styleId="Tabellenraster">
    <w:name w:val="Table Grid"/>
    <w:basedOn w:val="NormaleTabelle"/>
    <w:uiPriority w:val="59"/>
    <w:rsid w:val="000B3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NormaleTabelle"/>
    <w:uiPriority w:val="42"/>
    <w:rsid w:val="000B39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NormaleTabelle"/>
    <w:uiPriority w:val="44"/>
    <w:rsid w:val="005166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9C50E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C50E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C50E0"/>
    <w:rPr>
      <w:rFonts w:ascii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50E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50E0"/>
    <w:rPr>
      <w:rFonts w:ascii="Times New Roman" w:hAnsi="Times New Roman" w:cs="Times New Roman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C50E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50E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50E0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semiHidden/>
    <w:unhideWhenUsed/>
    <w:rsid w:val="00E76D89"/>
    <w:rPr>
      <w:color w:val="0000FF"/>
      <w:u w:val="single"/>
    </w:rPr>
  </w:style>
  <w:style w:type="character" w:customStyle="1" w:styleId="docsum-authors">
    <w:name w:val="docsum-authors"/>
    <w:basedOn w:val="Absatz-Standardschriftart"/>
    <w:rsid w:val="00E76D89"/>
  </w:style>
  <w:style w:type="character" w:customStyle="1" w:styleId="docsum-journal-citation">
    <w:name w:val="docsum-journal-citation"/>
    <w:basedOn w:val="Absatz-Standardschriftart"/>
    <w:rsid w:val="00E76D89"/>
  </w:style>
  <w:style w:type="character" w:customStyle="1" w:styleId="citation-part">
    <w:name w:val="citation-part"/>
    <w:basedOn w:val="Absatz-Standardschriftart"/>
    <w:rsid w:val="00E76D89"/>
  </w:style>
  <w:style w:type="character" w:customStyle="1" w:styleId="docsum-pmid">
    <w:name w:val="docsum-pmid"/>
    <w:basedOn w:val="Absatz-Standardschriftart"/>
    <w:rsid w:val="00E76D89"/>
  </w:style>
  <w:style w:type="character" w:customStyle="1" w:styleId="free-resources">
    <w:name w:val="free-resources"/>
    <w:basedOn w:val="Absatz-Standardschriftart"/>
    <w:rsid w:val="00E76D89"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372B57"/>
    <w:rPr>
      <w:i/>
      <w:iCs/>
      <w:color w:val="44546A" w:themeColor="text2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904FCF"/>
    <w:pPr>
      <w:spacing w:before="100" w:beforeAutospacing="1" w:after="100" w:afterAutospacing="1"/>
    </w:pPr>
    <w:rPr>
      <w:rFonts w:eastAsia="Times New Roman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243540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12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9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34E328-3D43-4A83-A877-10BFF9B952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02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ma Qasrawi</dc:creator>
  <cp:lastModifiedBy>Elke Schindler</cp:lastModifiedBy>
  <cp:revision>3</cp:revision>
  <dcterms:created xsi:type="dcterms:W3CDTF">2023-07-03T12:59:00Z</dcterms:created>
  <dcterms:modified xsi:type="dcterms:W3CDTF">2023-07-03T12:59:00Z</dcterms:modified>
</cp:coreProperties>
</file>